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B4FBF" w14:textId="7723F60A" w:rsidR="00177626" w:rsidRPr="004F4C31" w:rsidRDefault="004F4C31" w:rsidP="004F4C31">
      <w:pPr>
        <w:jc w:val="center"/>
        <w:rPr>
          <w:b/>
          <w:bCs/>
        </w:rPr>
      </w:pPr>
      <w:r w:rsidRPr="004F4C31">
        <w:rPr>
          <w:b/>
          <w:bCs/>
        </w:rPr>
        <w:t>Validity Analysis Results</w:t>
      </w:r>
    </w:p>
    <w:p w14:paraId="36030510" w14:textId="77777777" w:rsidR="004F4C31" w:rsidRDefault="004F4C31"/>
    <w:p w14:paraId="497111D3" w14:textId="399E9F2F" w:rsidR="00177626" w:rsidRDefault="008124AA">
      <w:r>
        <w:t xml:space="preserve">Table </w:t>
      </w:r>
      <w:r w:rsidR="001500AD">
        <w:t>1</w:t>
      </w:r>
      <w:r>
        <w:t xml:space="preserve">: Convergent and divergent validity assessment </w:t>
      </w:r>
    </w:p>
    <w:tbl>
      <w:tblPr>
        <w:tblStyle w:val="TableGrid1"/>
        <w:tblW w:w="15309" w:type="dxa"/>
        <w:tblInd w:w="-7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567"/>
        <w:gridCol w:w="426"/>
        <w:gridCol w:w="425"/>
        <w:gridCol w:w="703"/>
        <w:gridCol w:w="714"/>
        <w:gridCol w:w="426"/>
        <w:gridCol w:w="567"/>
        <w:gridCol w:w="425"/>
        <w:gridCol w:w="425"/>
        <w:gridCol w:w="655"/>
        <w:gridCol w:w="763"/>
        <w:gridCol w:w="425"/>
        <w:gridCol w:w="567"/>
        <w:gridCol w:w="425"/>
        <w:gridCol w:w="425"/>
        <w:gridCol w:w="709"/>
        <w:gridCol w:w="709"/>
        <w:gridCol w:w="425"/>
        <w:gridCol w:w="567"/>
        <w:gridCol w:w="425"/>
        <w:gridCol w:w="426"/>
        <w:gridCol w:w="708"/>
        <w:gridCol w:w="709"/>
        <w:gridCol w:w="425"/>
      </w:tblGrid>
      <w:tr w:rsidR="008124AA" w:rsidRPr="009165D9" w14:paraId="16F52DAE" w14:textId="77777777" w:rsidTr="009D0E6F">
        <w:trPr>
          <w:trHeight w:val="274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4C806E" w14:textId="77777777" w:rsidR="008124AA" w:rsidRPr="009165D9" w:rsidRDefault="008124AA" w:rsidP="009D0E6F">
            <w:pPr>
              <w:tabs>
                <w:tab w:val="left" w:pos="1296"/>
              </w:tabs>
              <w:rPr>
                <w:i/>
                <w:iCs/>
                <w:sz w:val="20"/>
                <w:szCs w:val="20"/>
              </w:rPr>
            </w:pPr>
            <w:r w:rsidRPr="009165D9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261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E7DA98" w14:textId="77777777" w:rsidR="008124AA" w:rsidRPr="009165D9" w:rsidRDefault="008124AA" w:rsidP="009D0E6F">
            <w:pPr>
              <w:tabs>
                <w:tab w:val="left" w:pos="1296"/>
              </w:tabs>
              <w:rPr>
                <w:b/>
                <w:bCs/>
                <w:sz w:val="20"/>
                <w:szCs w:val="20"/>
              </w:rPr>
            </w:pPr>
            <w:r w:rsidRPr="009165D9">
              <w:rPr>
                <w:b/>
                <w:bCs/>
                <w:sz w:val="20"/>
                <w:szCs w:val="20"/>
              </w:rPr>
              <w:t>PTSD</w:t>
            </w:r>
          </w:p>
        </w:tc>
        <w:tc>
          <w:tcPr>
            <w:tcW w:w="3260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B9E2DF" w14:textId="77777777" w:rsidR="008124AA" w:rsidRPr="009165D9" w:rsidRDefault="008124AA" w:rsidP="009D0E6F">
            <w:pPr>
              <w:tabs>
                <w:tab w:val="left" w:pos="1296"/>
              </w:tabs>
              <w:rPr>
                <w:b/>
                <w:bCs/>
                <w:sz w:val="20"/>
                <w:szCs w:val="20"/>
              </w:rPr>
            </w:pPr>
            <w:r w:rsidRPr="009165D9">
              <w:rPr>
                <w:b/>
                <w:bCs/>
                <w:sz w:val="20"/>
                <w:szCs w:val="20"/>
              </w:rPr>
              <w:t>Anorexia</w:t>
            </w:r>
          </w:p>
        </w:tc>
        <w:tc>
          <w:tcPr>
            <w:tcW w:w="3260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413CD6" w14:textId="77777777" w:rsidR="008124AA" w:rsidRPr="009165D9" w:rsidRDefault="008124AA" w:rsidP="009D0E6F">
            <w:pPr>
              <w:tabs>
                <w:tab w:val="left" w:pos="1296"/>
              </w:tabs>
              <w:rPr>
                <w:b/>
                <w:bCs/>
                <w:sz w:val="20"/>
                <w:szCs w:val="20"/>
              </w:rPr>
            </w:pPr>
            <w:r w:rsidRPr="009165D9">
              <w:rPr>
                <w:b/>
                <w:bCs/>
                <w:sz w:val="20"/>
                <w:szCs w:val="20"/>
              </w:rPr>
              <w:t>Depression  </w:t>
            </w:r>
          </w:p>
        </w:tc>
        <w:tc>
          <w:tcPr>
            <w:tcW w:w="3260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C79D95" w14:textId="77777777" w:rsidR="008124AA" w:rsidRPr="009165D9" w:rsidRDefault="008124AA" w:rsidP="009D0E6F">
            <w:pPr>
              <w:tabs>
                <w:tab w:val="left" w:pos="1296"/>
              </w:tabs>
              <w:rPr>
                <w:b/>
                <w:bCs/>
                <w:sz w:val="20"/>
                <w:szCs w:val="20"/>
              </w:rPr>
            </w:pPr>
            <w:r w:rsidRPr="009165D9">
              <w:rPr>
                <w:b/>
                <w:bCs/>
                <w:sz w:val="20"/>
                <w:szCs w:val="20"/>
              </w:rPr>
              <w:t>Schizophrenia  </w:t>
            </w:r>
          </w:p>
        </w:tc>
      </w:tr>
      <w:tr w:rsidR="008124AA" w:rsidRPr="009165D9" w14:paraId="5E8BBC30" w14:textId="77777777" w:rsidTr="009D0E6F">
        <w:trPr>
          <w:trHeight w:val="298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56E629CD" w14:textId="77777777" w:rsidR="008124AA" w:rsidRPr="009165D9" w:rsidRDefault="008124AA" w:rsidP="009D0E6F">
            <w:pPr>
              <w:tabs>
                <w:tab w:val="left" w:pos="1296"/>
              </w:tabs>
              <w:rPr>
                <w:i/>
                <w:iCs/>
                <w:sz w:val="20"/>
                <w:szCs w:val="20"/>
              </w:rPr>
            </w:pPr>
            <w:r w:rsidRPr="009165D9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DE8326" w14:textId="77777777" w:rsidR="008124AA" w:rsidRPr="009165D9" w:rsidRDefault="008124AA" w:rsidP="009D0E6F">
            <w:pPr>
              <w:tabs>
                <w:tab w:val="left" w:pos="1296"/>
              </w:tabs>
              <w:jc w:val="both"/>
              <w:rPr>
                <w:sz w:val="20"/>
                <w:szCs w:val="20"/>
              </w:rPr>
            </w:pPr>
            <w:r w:rsidRPr="009165D9">
              <w:rPr>
                <w:sz w:val="20"/>
                <w:szCs w:val="20"/>
              </w:rPr>
              <w:t>SAM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15A354D" w14:textId="77777777" w:rsidR="008124AA" w:rsidRPr="00DA7006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DA7006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6CBBA569" w14:textId="77777777" w:rsidR="008124AA" w:rsidRPr="00DA7006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DA7006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C59032" w14:textId="77777777" w:rsidR="008124AA" w:rsidRPr="00DA7006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DA7006">
              <w:rPr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39D376" w14:textId="77777777" w:rsidR="008124AA" w:rsidRPr="00DA7006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DA7006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72351A" w14:textId="77777777" w:rsidR="008124AA" w:rsidRPr="006C2287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6C2287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BFB1C" w14:textId="77777777" w:rsidR="008124AA" w:rsidRPr="006C2287" w:rsidRDefault="00000000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18D6B1D" w14:textId="77777777" w:rsidR="008124AA" w:rsidRPr="006C2287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6C2287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95320D0" w14:textId="77777777" w:rsidR="008124AA" w:rsidRPr="006C2287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6C2287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1E86E8" w14:textId="77777777" w:rsidR="008124AA" w:rsidRPr="006C2287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6C2287">
              <w:rPr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2A46BB" w14:textId="77777777" w:rsidR="008124AA" w:rsidRPr="006C2287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6C2287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E81C3E" w14:textId="77777777" w:rsidR="008124AA" w:rsidRPr="006C2287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6C2287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06C16" w14:textId="77777777" w:rsidR="008124AA" w:rsidRPr="006C2287" w:rsidRDefault="00000000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18F619B" w14:textId="77777777" w:rsidR="008124AA" w:rsidRPr="006C2287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6C2287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4A05A71" w14:textId="77777777" w:rsidR="008124AA" w:rsidRPr="006C2287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6C2287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BA6084" w14:textId="77777777" w:rsidR="008124AA" w:rsidRPr="006C2287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6C2287">
              <w:rPr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157C06" w14:textId="77777777" w:rsidR="008124AA" w:rsidRPr="006C2287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6C2287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43C45F" w14:textId="77777777" w:rsidR="008124AA" w:rsidRPr="006C2287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6C2287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17AAF" w14:textId="77777777" w:rsidR="008124AA" w:rsidRPr="006C2287" w:rsidRDefault="00000000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75C3CF3" w14:textId="77777777" w:rsidR="008124AA" w:rsidRPr="006C2287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6C2287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89B2B04" w14:textId="77777777" w:rsidR="008124AA" w:rsidRPr="006C2287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6C2287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CE1224" w14:textId="77777777" w:rsidR="008124AA" w:rsidRPr="006C2287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6C2287">
              <w:rPr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9AD92E" w14:textId="77777777" w:rsidR="008124AA" w:rsidRPr="006C2287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6C2287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8A74FC" w14:textId="77777777" w:rsidR="008124AA" w:rsidRPr="006C2287" w:rsidRDefault="008124AA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6C2287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B68EAA" w14:textId="77777777" w:rsidR="008124AA" w:rsidRPr="006C2287" w:rsidRDefault="00000000" w:rsidP="009D0E6F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</w:tr>
      <w:tr w:rsidR="008124AA" w:rsidRPr="009165D9" w14:paraId="1160277E" w14:textId="77777777" w:rsidTr="009D0E6F">
        <w:trPr>
          <w:trHeight w:val="388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31BF72A0" w14:textId="7843FF07" w:rsidR="008124AA" w:rsidRPr="009165D9" w:rsidRDefault="00F126EC" w:rsidP="009D0E6F">
            <w:pPr>
              <w:tabs>
                <w:tab w:val="left" w:pos="1296"/>
              </w:tabs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AQ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189D4143" w14:textId="77777777" w:rsidR="008124AA" w:rsidRPr="009165D9" w:rsidRDefault="008124AA" w:rsidP="009D0E6F">
            <w:pPr>
              <w:tabs>
                <w:tab w:val="left" w:pos="1296"/>
              </w:tabs>
              <w:rPr>
                <w:i/>
                <w:iCs/>
                <w:sz w:val="20"/>
                <w:szCs w:val="20"/>
              </w:rPr>
            </w:pPr>
            <w:r w:rsidRPr="009165D9">
              <w:rPr>
                <w:i/>
                <w:iCs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3DD78B6" w14:textId="409A335F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165D9">
              <w:rPr>
                <w:b/>
                <w:bCs/>
                <w:sz w:val="16"/>
                <w:szCs w:val="16"/>
              </w:rPr>
              <w:t>.</w:t>
            </w:r>
            <w:r w:rsidR="00DF27A3">
              <w:rPr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426CC1FF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165D9">
              <w:rPr>
                <w:b/>
                <w:bCs/>
                <w:sz w:val="16"/>
                <w:szCs w:val="16"/>
              </w:rPr>
              <w:t>.8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hideMark/>
          </w:tcPr>
          <w:p w14:paraId="615B3258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3</w:t>
            </w:r>
          </w:p>
        </w:tc>
        <w:tc>
          <w:tcPr>
            <w:tcW w:w="703" w:type="dxa"/>
            <w:tcBorders>
              <w:top w:val="single" w:sz="4" w:space="0" w:color="auto"/>
            </w:tcBorders>
            <w:hideMark/>
          </w:tcPr>
          <w:p w14:paraId="02A74A97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26.80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66E5368E" w14:textId="77777777" w:rsidR="008124AA" w:rsidRPr="004F219B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4F219B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26ACC2B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6274B49" w14:textId="20433799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sz w:val="16"/>
                <w:szCs w:val="16"/>
              </w:rPr>
              <w:t>.</w:t>
            </w:r>
            <w:r w:rsidR="00E2789B">
              <w:rPr>
                <w:rFonts w:eastAsia="Calibri"/>
                <w:sz w:val="16"/>
                <w:szCs w:val="16"/>
              </w:rPr>
              <w:t>8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C801C2B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sz w:val="16"/>
                <w:szCs w:val="16"/>
              </w:rPr>
              <w:t>.8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hideMark/>
          </w:tcPr>
          <w:p w14:paraId="19C576A3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sz w:val="16"/>
                <w:szCs w:val="16"/>
              </w:rPr>
              <w:t>.03</w:t>
            </w:r>
          </w:p>
        </w:tc>
        <w:tc>
          <w:tcPr>
            <w:tcW w:w="655" w:type="dxa"/>
            <w:tcBorders>
              <w:top w:val="single" w:sz="4" w:space="0" w:color="auto"/>
            </w:tcBorders>
            <w:hideMark/>
          </w:tcPr>
          <w:p w14:paraId="47651CF6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sz w:val="16"/>
                <w:szCs w:val="16"/>
              </w:rPr>
              <w:t>28.5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hideMark/>
          </w:tcPr>
          <w:p w14:paraId="0D14E9BA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6574EAC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sz w:val="16"/>
                <w:szCs w:val="16"/>
              </w:rPr>
              <w:t>.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E720EFA" w14:textId="08A8C00B" w:rsidR="008124AA" w:rsidRPr="009165D9" w:rsidRDefault="007650D7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.82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8B55547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8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hideMark/>
          </w:tcPr>
          <w:p w14:paraId="6F955111" w14:textId="3176D7E4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7650D7">
              <w:rPr>
                <w:rFonts w:eastAsia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4E53F5EE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23.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060E95F0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89ACFEE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627E30E" w14:textId="255582AA" w:rsidR="008124AA" w:rsidRPr="009165D9" w:rsidRDefault="00B81B61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.94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33E8B32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9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hideMark/>
          </w:tcPr>
          <w:p w14:paraId="316EC15A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00FC586A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34.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6BD88F41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hideMark/>
          </w:tcPr>
          <w:p w14:paraId="6DFCAC05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83</w:t>
            </w:r>
          </w:p>
        </w:tc>
      </w:tr>
      <w:tr w:rsidR="008124AA" w:rsidRPr="009165D9" w14:paraId="1477C47E" w14:textId="77777777" w:rsidTr="009D0E6F">
        <w:trPr>
          <w:trHeight w:val="322"/>
        </w:trPr>
        <w:tc>
          <w:tcPr>
            <w:tcW w:w="1418" w:type="dxa"/>
            <w:hideMark/>
          </w:tcPr>
          <w:p w14:paraId="30D7C100" w14:textId="135FAE0B" w:rsidR="008124AA" w:rsidRPr="009165D9" w:rsidRDefault="00E52EBA" w:rsidP="009D0E6F">
            <w:pPr>
              <w:tabs>
                <w:tab w:val="left" w:pos="1296"/>
              </w:tabs>
              <w:rPr>
                <w:rFonts w:eastAsia="Calibri"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</w:rPr>
              <w:t xml:space="preserve"> </w:t>
            </w:r>
            <w:r w:rsidR="00F126EC" w:rsidRPr="009165D9">
              <w:rPr>
                <w:rFonts w:eastAsia="Calibri"/>
                <w:i/>
                <w:iCs/>
                <w:sz w:val="20"/>
                <w:szCs w:val="20"/>
              </w:rPr>
              <w:t>Social/stress</w:t>
            </w:r>
            <w:r w:rsidR="008124AA" w:rsidRPr="009165D9">
              <w:rPr>
                <w:rFonts w:eastAsia="Calibr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50" w:type="dxa"/>
            <w:hideMark/>
          </w:tcPr>
          <w:p w14:paraId="6013E7A0" w14:textId="77777777" w:rsidR="008124AA" w:rsidRPr="009165D9" w:rsidRDefault="008124AA" w:rsidP="009D0E6F">
            <w:pPr>
              <w:tabs>
                <w:tab w:val="left" w:pos="1296"/>
              </w:tabs>
              <w:rPr>
                <w:i/>
                <w:iCs/>
                <w:sz w:val="20"/>
                <w:szCs w:val="20"/>
              </w:rPr>
            </w:pPr>
            <w:r w:rsidRPr="009165D9">
              <w:rPr>
                <w:i/>
                <w:iCs/>
                <w:sz w:val="20"/>
                <w:szCs w:val="20"/>
              </w:rPr>
              <w:t>S2</w:t>
            </w:r>
          </w:p>
        </w:tc>
        <w:tc>
          <w:tcPr>
            <w:tcW w:w="567" w:type="dxa"/>
          </w:tcPr>
          <w:p w14:paraId="76A9E207" w14:textId="5A37AF1E" w:rsidR="008124AA" w:rsidRPr="009165D9" w:rsidRDefault="002D3F51" w:rsidP="009D0E6F">
            <w:pPr>
              <w:tabs>
                <w:tab w:val="left" w:pos="1296"/>
              </w:tabs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56</w:t>
            </w:r>
          </w:p>
        </w:tc>
        <w:tc>
          <w:tcPr>
            <w:tcW w:w="426" w:type="dxa"/>
          </w:tcPr>
          <w:p w14:paraId="6E511EE0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165D9">
              <w:rPr>
                <w:b/>
                <w:bCs/>
                <w:sz w:val="16"/>
                <w:szCs w:val="16"/>
              </w:rPr>
              <w:t>.46</w:t>
            </w:r>
          </w:p>
        </w:tc>
        <w:tc>
          <w:tcPr>
            <w:tcW w:w="425" w:type="dxa"/>
            <w:hideMark/>
          </w:tcPr>
          <w:p w14:paraId="391A6CCA" w14:textId="393A1E5E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</w:t>
            </w:r>
            <w:r w:rsidR="002D3F51">
              <w:rPr>
                <w:rFonts w:eastAsia="Calibri"/>
                <w:b/>
                <w:bCs/>
                <w:sz w:val="16"/>
                <w:szCs w:val="16"/>
              </w:rPr>
              <w:t>07</w:t>
            </w:r>
          </w:p>
        </w:tc>
        <w:tc>
          <w:tcPr>
            <w:tcW w:w="703" w:type="dxa"/>
            <w:hideMark/>
          </w:tcPr>
          <w:p w14:paraId="45CC4D23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8.25</w:t>
            </w:r>
          </w:p>
        </w:tc>
        <w:tc>
          <w:tcPr>
            <w:tcW w:w="714" w:type="dxa"/>
            <w:hideMark/>
          </w:tcPr>
          <w:p w14:paraId="49B803B1" w14:textId="77777777" w:rsidR="008124AA" w:rsidRPr="004F219B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4F219B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hideMark/>
          </w:tcPr>
          <w:p w14:paraId="33727E2F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2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hideMark/>
          </w:tcPr>
          <w:p w14:paraId="4A5FA598" w14:textId="74983109" w:rsidR="008124AA" w:rsidRPr="009165D9" w:rsidRDefault="00111B01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.72</w:t>
            </w:r>
          </w:p>
        </w:tc>
        <w:tc>
          <w:tcPr>
            <w:tcW w:w="425" w:type="dxa"/>
          </w:tcPr>
          <w:p w14:paraId="52608DDC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81</w:t>
            </w:r>
          </w:p>
        </w:tc>
        <w:tc>
          <w:tcPr>
            <w:tcW w:w="425" w:type="dxa"/>
            <w:hideMark/>
          </w:tcPr>
          <w:p w14:paraId="5D2F225D" w14:textId="21B4DDEB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A52405">
              <w:rPr>
                <w:rFonts w:eastAsia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55" w:type="dxa"/>
            <w:hideMark/>
          </w:tcPr>
          <w:p w14:paraId="744623C5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21.44</w:t>
            </w:r>
          </w:p>
        </w:tc>
        <w:tc>
          <w:tcPr>
            <w:tcW w:w="763" w:type="dxa"/>
            <w:hideMark/>
          </w:tcPr>
          <w:p w14:paraId="41D7428A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hideMark/>
          </w:tcPr>
          <w:p w14:paraId="7A207947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6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hideMark/>
          </w:tcPr>
          <w:p w14:paraId="4AD98E21" w14:textId="448045A8" w:rsidR="008124AA" w:rsidRPr="009165D9" w:rsidRDefault="007650D7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.79</w:t>
            </w:r>
          </w:p>
        </w:tc>
        <w:tc>
          <w:tcPr>
            <w:tcW w:w="425" w:type="dxa"/>
          </w:tcPr>
          <w:p w14:paraId="172E7337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67</w:t>
            </w:r>
          </w:p>
        </w:tc>
        <w:tc>
          <w:tcPr>
            <w:tcW w:w="425" w:type="dxa"/>
            <w:hideMark/>
          </w:tcPr>
          <w:p w14:paraId="6C06B5AE" w14:textId="2AC55036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</w:t>
            </w:r>
            <w:r w:rsidR="007650D7">
              <w:rPr>
                <w:rFonts w:eastAsia="Calibri"/>
                <w:b/>
                <w:bCs/>
                <w:sz w:val="16"/>
                <w:szCs w:val="16"/>
              </w:rPr>
              <w:t>06</w:t>
            </w:r>
          </w:p>
        </w:tc>
        <w:tc>
          <w:tcPr>
            <w:tcW w:w="709" w:type="dxa"/>
            <w:hideMark/>
          </w:tcPr>
          <w:p w14:paraId="5874D6F6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14.34</w:t>
            </w:r>
          </w:p>
        </w:tc>
        <w:tc>
          <w:tcPr>
            <w:tcW w:w="709" w:type="dxa"/>
            <w:hideMark/>
          </w:tcPr>
          <w:p w14:paraId="156773DC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hideMark/>
          </w:tcPr>
          <w:p w14:paraId="3CD48641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4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hideMark/>
          </w:tcPr>
          <w:p w14:paraId="402F4275" w14:textId="68104450" w:rsidR="008124AA" w:rsidRPr="009165D9" w:rsidRDefault="00B81B61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.76</w:t>
            </w:r>
          </w:p>
        </w:tc>
        <w:tc>
          <w:tcPr>
            <w:tcW w:w="425" w:type="dxa"/>
          </w:tcPr>
          <w:p w14:paraId="701549FC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85</w:t>
            </w:r>
          </w:p>
        </w:tc>
        <w:tc>
          <w:tcPr>
            <w:tcW w:w="426" w:type="dxa"/>
            <w:hideMark/>
          </w:tcPr>
          <w:p w14:paraId="7BC42D52" w14:textId="02145481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C950CF">
              <w:rPr>
                <w:rFonts w:eastAsia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08" w:type="dxa"/>
            <w:hideMark/>
          </w:tcPr>
          <w:p w14:paraId="300BAED5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25.59</w:t>
            </w:r>
          </w:p>
        </w:tc>
        <w:tc>
          <w:tcPr>
            <w:tcW w:w="709" w:type="dxa"/>
            <w:hideMark/>
          </w:tcPr>
          <w:p w14:paraId="4B3EE796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hideMark/>
          </w:tcPr>
          <w:p w14:paraId="474746E6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73</w:t>
            </w:r>
          </w:p>
        </w:tc>
      </w:tr>
      <w:tr w:rsidR="008124AA" w:rsidRPr="009165D9" w14:paraId="437B95A4" w14:textId="77777777" w:rsidTr="009D0E6F">
        <w:trPr>
          <w:trHeight w:val="322"/>
        </w:trPr>
        <w:tc>
          <w:tcPr>
            <w:tcW w:w="1418" w:type="dxa"/>
            <w:tcBorders>
              <w:bottom w:val="nil"/>
            </w:tcBorders>
            <w:hideMark/>
          </w:tcPr>
          <w:p w14:paraId="51B9CE91" w14:textId="77777777" w:rsidR="008124AA" w:rsidRPr="009165D9" w:rsidRDefault="008124AA" w:rsidP="009D0E6F">
            <w:pPr>
              <w:tabs>
                <w:tab w:val="left" w:pos="1296"/>
              </w:tabs>
              <w:rPr>
                <w:rFonts w:eastAsia="Calibri"/>
                <w:i/>
                <w:iCs/>
                <w:sz w:val="20"/>
                <w:szCs w:val="20"/>
              </w:rPr>
            </w:pPr>
            <w:r w:rsidRPr="009165D9">
              <w:rPr>
                <w:rFonts w:eastAsia="Calibr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hideMark/>
          </w:tcPr>
          <w:p w14:paraId="603684BD" w14:textId="77777777" w:rsidR="008124AA" w:rsidRPr="009165D9" w:rsidRDefault="008124AA" w:rsidP="009D0E6F">
            <w:pPr>
              <w:tabs>
                <w:tab w:val="left" w:pos="1296"/>
              </w:tabs>
              <w:rPr>
                <w:i/>
                <w:iCs/>
                <w:sz w:val="20"/>
                <w:szCs w:val="20"/>
              </w:rPr>
            </w:pPr>
            <w:r w:rsidRPr="009165D9">
              <w:rPr>
                <w:i/>
                <w:iCs/>
                <w:sz w:val="20"/>
                <w:szCs w:val="20"/>
              </w:rPr>
              <w:t>S3</w:t>
            </w:r>
          </w:p>
        </w:tc>
        <w:tc>
          <w:tcPr>
            <w:tcW w:w="567" w:type="dxa"/>
            <w:tcBorders>
              <w:bottom w:val="nil"/>
            </w:tcBorders>
          </w:tcPr>
          <w:p w14:paraId="268F2E5D" w14:textId="5558F54C" w:rsidR="008124AA" w:rsidRPr="009165D9" w:rsidRDefault="00836051" w:rsidP="009D0E6F">
            <w:pPr>
              <w:tabs>
                <w:tab w:val="left" w:pos="1296"/>
              </w:tabs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64</w:t>
            </w:r>
          </w:p>
        </w:tc>
        <w:tc>
          <w:tcPr>
            <w:tcW w:w="426" w:type="dxa"/>
            <w:tcBorders>
              <w:bottom w:val="nil"/>
            </w:tcBorders>
          </w:tcPr>
          <w:p w14:paraId="5DF2683F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165D9">
              <w:rPr>
                <w:b/>
                <w:bCs/>
                <w:sz w:val="16"/>
                <w:szCs w:val="16"/>
              </w:rPr>
              <w:t>.80</w:t>
            </w:r>
          </w:p>
        </w:tc>
        <w:tc>
          <w:tcPr>
            <w:tcW w:w="425" w:type="dxa"/>
            <w:tcBorders>
              <w:bottom w:val="nil"/>
            </w:tcBorders>
            <w:hideMark/>
          </w:tcPr>
          <w:p w14:paraId="37961726" w14:textId="6C03C173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0D64F9">
              <w:rPr>
                <w:rFonts w:eastAsia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03" w:type="dxa"/>
            <w:tcBorders>
              <w:bottom w:val="nil"/>
            </w:tcBorders>
            <w:hideMark/>
          </w:tcPr>
          <w:p w14:paraId="1402D39D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21.33</w:t>
            </w:r>
          </w:p>
        </w:tc>
        <w:tc>
          <w:tcPr>
            <w:tcW w:w="714" w:type="dxa"/>
            <w:tcBorders>
              <w:bottom w:val="nil"/>
            </w:tcBorders>
            <w:hideMark/>
          </w:tcPr>
          <w:p w14:paraId="4B7CFA76" w14:textId="77777777" w:rsidR="008124AA" w:rsidRPr="004F219B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4F219B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6" w:type="dxa"/>
            <w:tcBorders>
              <w:bottom w:val="nil"/>
              <w:right w:val="single" w:sz="4" w:space="0" w:color="auto"/>
            </w:tcBorders>
            <w:hideMark/>
          </w:tcPr>
          <w:p w14:paraId="14A16533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65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hideMark/>
          </w:tcPr>
          <w:p w14:paraId="0EB41153" w14:textId="6FD93B7E" w:rsidR="008124AA" w:rsidRPr="009165D9" w:rsidRDefault="00A52405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.77</w:t>
            </w:r>
          </w:p>
        </w:tc>
        <w:tc>
          <w:tcPr>
            <w:tcW w:w="425" w:type="dxa"/>
            <w:tcBorders>
              <w:bottom w:val="nil"/>
            </w:tcBorders>
          </w:tcPr>
          <w:p w14:paraId="2D094EAE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68</w:t>
            </w:r>
          </w:p>
        </w:tc>
        <w:tc>
          <w:tcPr>
            <w:tcW w:w="425" w:type="dxa"/>
            <w:tcBorders>
              <w:bottom w:val="nil"/>
            </w:tcBorders>
            <w:hideMark/>
          </w:tcPr>
          <w:p w14:paraId="591C4585" w14:textId="4A19301D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</w:t>
            </w:r>
            <w:r w:rsidR="00A52405">
              <w:rPr>
                <w:rFonts w:eastAsia="Calibri"/>
                <w:b/>
                <w:bCs/>
                <w:sz w:val="16"/>
                <w:szCs w:val="16"/>
              </w:rPr>
              <w:t>05</w:t>
            </w:r>
          </w:p>
        </w:tc>
        <w:tc>
          <w:tcPr>
            <w:tcW w:w="655" w:type="dxa"/>
            <w:tcBorders>
              <w:bottom w:val="nil"/>
            </w:tcBorders>
            <w:hideMark/>
          </w:tcPr>
          <w:p w14:paraId="2CA3F721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14.51</w:t>
            </w:r>
          </w:p>
        </w:tc>
        <w:tc>
          <w:tcPr>
            <w:tcW w:w="763" w:type="dxa"/>
            <w:tcBorders>
              <w:bottom w:val="nil"/>
            </w:tcBorders>
            <w:hideMark/>
          </w:tcPr>
          <w:p w14:paraId="294C7179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hideMark/>
          </w:tcPr>
          <w:p w14:paraId="74AA098B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</w:t>
            </w:r>
            <w:r>
              <w:rPr>
                <w:rFonts w:eastAsia="Calibri"/>
                <w:b/>
                <w:bCs/>
                <w:sz w:val="16"/>
                <w:szCs w:val="16"/>
              </w:rPr>
              <w:t>4</w:t>
            </w:r>
            <w:r w:rsidRPr="009165D9">
              <w:rPr>
                <w:rFonts w:eastAsia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hideMark/>
          </w:tcPr>
          <w:p w14:paraId="3A3D0A7D" w14:textId="0F754EC4" w:rsidR="008124AA" w:rsidRPr="009165D9" w:rsidRDefault="007459C2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.72</w:t>
            </w:r>
          </w:p>
        </w:tc>
        <w:tc>
          <w:tcPr>
            <w:tcW w:w="425" w:type="dxa"/>
            <w:tcBorders>
              <w:bottom w:val="nil"/>
            </w:tcBorders>
          </w:tcPr>
          <w:p w14:paraId="52C833F4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81</w:t>
            </w:r>
          </w:p>
        </w:tc>
        <w:tc>
          <w:tcPr>
            <w:tcW w:w="425" w:type="dxa"/>
            <w:tcBorders>
              <w:bottom w:val="nil"/>
            </w:tcBorders>
            <w:hideMark/>
          </w:tcPr>
          <w:p w14:paraId="657DE99C" w14:textId="29107E45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7459C2">
              <w:rPr>
                <w:rFonts w:eastAsia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2A77FAF0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21.84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57E286ED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hideMark/>
          </w:tcPr>
          <w:p w14:paraId="285F25B7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66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hideMark/>
          </w:tcPr>
          <w:p w14:paraId="65369B5F" w14:textId="79C1265B" w:rsidR="008124AA" w:rsidRPr="009165D9" w:rsidRDefault="00C950CF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.92</w:t>
            </w:r>
          </w:p>
        </w:tc>
        <w:tc>
          <w:tcPr>
            <w:tcW w:w="425" w:type="dxa"/>
            <w:tcBorders>
              <w:bottom w:val="nil"/>
            </w:tcBorders>
          </w:tcPr>
          <w:p w14:paraId="7AF366B2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88</w:t>
            </w:r>
          </w:p>
        </w:tc>
        <w:tc>
          <w:tcPr>
            <w:tcW w:w="426" w:type="dxa"/>
            <w:tcBorders>
              <w:bottom w:val="nil"/>
            </w:tcBorders>
            <w:hideMark/>
          </w:tcPr>
          <w:p w14:paraId="66B7BD0A" w14:textId="71664335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C950CF">
              <w:rPr>
                <w:rFonts w:eastAsia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bottom w:val="nil"/>
            </w:tcBorders>
            <w:hideMark/>
          </w:tcPr>
          <w:p w14:paraId="31DC0492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29.72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60A82A02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bottom w:val="nil"/>
            </w:tcBorders>
            <w:hideMark/>
          </w:tcPr>
          <w:p w14:paraId="2E6067D1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78</w:t>
            </w:r>
          </w:p>
        </w:tc>
      </w:tr>
      <w:tr w:rsidR="008124AA" w:rsidRPr="009165D9" w14:paraId="526A3FF8" w14:textId="77777777" w:rsidTr="009D0E6F">
        <w:trPr>
          <w:trHeight w:val="322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772890D0" w14:textId="77777777" w:rsidR="008124AA" w:rsidRPr="009165D9" w:rsidRDefault="008124AA" w:rsidP="009D0E6F">
            <w:pPr>
              <w:tabs>
                <w:tab w:val="left" w:pos="1296"/>
              </w:tabs>
              <w:rPr>
                <w:rFonts w:eastAsia="Calibri"/>
                <w:i/>
                <w:iCs/>
                <w:sz w:val="20"/>
                <w:szCs w:val="20"/>
              </w:rPr>
            </w:pPr>
            <w:r w:rsidRPr="009165D9">
              <w:rPr>
                <w:rFonts w:eastAsia="Calibr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hideMark/>
          </w:tcPr>
          <w:p w14:paraId="6A486C67" w14:textId="77777777" w:rsidR="008124AA" w:rsidRPr="009165D9" w:rsidRDefault="008124AA" w:rsidP="009D0E6F">
            <w:pPr>
              <w:tabs>
                <w:tab w:val="left" w:pos="1296"/>
              </w:tabs>
              <w:rPr>
                <w:i/>
                <w:iCs/>
                <w:sz w:val="20"/>
                <w:szCs w:val="20"/>
              </w:rPr>
            </w:pPr>
            <w:r w:rsidRPr="009165D9">
              <w:rPr>
                <w:i/>
                <w:iCs/>
                <w:sz w:val="20"/>
                <w:szCs w:val="20"/>
              </w:rPr>
              <w:t xml:space="preserve">S4 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7739A89" w14:textId="40237FE5" w:rsidR="008124AA" w:rsidRPr="009165D9" w:rsidRDefault="009A4E2C" w:rsidP="009D0E6F">
            <w:pPr>
              <w:tabs>
                <w:tab w:val="left" w:pos="1296"/>
              </w:tabs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50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28FC61EC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165D9">
              <w:rPr>
                <w:b/>
                <w:bCs/>
                <w:sz w:val="16"/>
                <w:szCs w:val="16"/>
              </w:rPr>
              <w:t>.5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hideMark/>
          </w:tcPr>
          <w:p w14:paraId="754560CA" w14:textId="561CF8C5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</w:t>
            </w:r>
            <w:r w:rsidR="000D64F9">
              <w:rPr>
                <w:rFonts w:eastAsia="Calibri"/>
                <w:b/>
                <w:bCs/>
                <w:sz w:val="16"/>
                <w:szCs w:val="16"/>
              </w:rPr>
              <w:t>05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hideMark/>
          </w:tcPr>
          <w:p w14:paraId="019F1F38" w14:textId="1402F1F4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1</w:t>
            </w:r>
            <w:r w:rsidR="00F9615A">
              <w:rPr>
                <w:rFonts w:eastAsia="Calibri"/>
                <w:b/>
                <w:bCs/>
                <w:sz w:val="16"/>
                <w:szCs w:val="16"/>
              </w:rPr>
              <w:t>0</w:t>
            </w:r>
            <w:r w:rsidRPr="009165D9">
              <w:rPr>
                <w:rFonts w:eastAsia="Calibri"/>
                <w:b/>
                <w:bCs/>
                <w:sz w:val="16"/>
                <w:szCs w:val="16"/>
              </w:rPr>
              <w:t>.25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hideMark/>
          </w:tcPr>
          <w:p w14:paraId="507D684E" w14:textId="77777777" w:rsidR="008124AA" w:rsidRPr="004F219B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4F219B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761764AE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7A7E6589" w14:textId="0A5A506E" w:rsidR="008124AA" w:rsidRPr="009165D9" w:rsidRDefault="00230AD8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.6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E0A4290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7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hideMark/>
          </w:tcPr>
          <w:p w14:paraId="4AA869A6" w14:textId="65873EAE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7650D7">
              <w:rPr>
                <w:rFonts w:eastAsia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55" w:type="dxa"/>
            <w:tcBorders>
              <w:top w:val="nil"/>
              <w:bottom w:val="single" w:sz="4" w:space="0" w:color="auto"/>
            </w:tcBorders>
            <w:hideMark/>
          </w:tcPr>
          <w:p w14:paraId="39E9EF41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19.15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hideMark/>
          </w:tcPr>
          <w:p w14:paraId="5E8C644F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AF1006B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6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1AA9DAEC" w14:textId="6528CF42" w:rsidR="008124AA" w:rsidRPr="009165D9" w:rsidRDefault="00B81B61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.4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01403F3E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6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hideMark/>
          </w:tcPr>
          <w:p w14:paraId="18C6E725" w14:textId="16460E64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</w:t>
            </w:r>
            <w:r w:rsidR="007459C2">
              <w:rPr>
                <w:rFonts w:eastAsia="Calibri"/>
                <w:b/>
                <w:bCs/>
                <w:sz w:val="16"/>
                <w:szCs w:val="16"/>
              </w:rPr>
              <w:t>0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hideMark/>
          </w:tcPr>
          <w:p w14:paraId="219E4412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13.3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hideMark/>
          </w:tcPr>
          <w:p w14:paraId="4FA62C69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35028D60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4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3DF67A23" w14:textId="26AF0BA9" w:rsidR="008124AA" w:rsidRPr="009165D9" w:rsidRDefault="00C950CF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.8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33B85786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85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hideMark/>
          </w:tcPr>
          <w:p w14:paraId="42027C1B" w14:textId="5E9AA9B2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64456B">
              <w:rPr>
                <w:rFonts w:eastAsia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hideMark/>
          </w:tcPr>
          <w:p w14:paraId="745FFC22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25.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hideMark/>
          </w:tcPr>
          <w:p w14:paraId="2158ACE0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hideMark/>
          </w:tcPr>
          <w:p w14:paraId="61ECBF0D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72</w:t>
            </w:r>
          </w:p>
        </w:tc>
      </w:tr>
      <w:tr w:rsidR="008124AA" w:rsidRPr="009165D9" w14:paraId="64663316" w14:textId="77777777" w:rsidTr="009D0E6F">
        <w:trPr>
          <w:trHeight w:val="288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5124FCA9" w14:textId="1C2187BD" w:rsidR="008124AA" w:rsidRPr="006C2287" w:rsidRDefault="00F126EC" w:rsidP="009D0E6F">
            <w:pPr>
              <w:tabs>
                <w:tab w:val="left" w:pos="1296"/>
              </w:tabs>
              <w:rPr>
                <w:rFonts w:eastAsia="Calibri"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</w:rPr>
              <w:t>MIAQ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12FDCAFF" w14:textId="77777777" w:rsidR="008124AA" w:rsidRPr="009165D9" w:rsidRDefault="008124AA" w:rsidP="009D0E6F">
            <w:pPr>
              <w:tabs>
                <w:tab w:val="left" w:pos="1296"/>
              </w:tabs>
              <w:rPr>
                <w:i/>
                <w:iCs/>
                <w:sz w:val="20"/>
                <w:szCs w:val="20"/>
              </w:rPr>
            </w:pPr>
            <w:r w:rsidRPr="009165D9">
              <w:rPr>
                <w:i/>
                <w:iCs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D6145D2" w14:textId="6677E5D6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165D9">
              <w:rPr>
                <w:b/>
                <w:bCs/>
                <w:sz w:val="16"/>
                <w:szCs w:val="16"/>
              </w:rPr>
              <w:t>.</w:t>
            </w:r>
            <w:r w:rsidR="00A91EC2">
              <w:rPr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07C05113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165D9">
              <w:rPr>
                <w:b/>
                <w:bCs/>
                <w:sz w:val="16"/>
                <w:szCs w:val="16"/>
              </w:rPr>
              <w:t>.6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hideMark/>
          </w:tcPr>
          <w:p w14:paraId="77F2F9D3" w14:textId="7A283F2D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A91EC2">
              <w:rPr>
                <w:rFonts w:eastAsia="Calibr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hideMark/>
          </w:tcPr>
          <w:p w14:paraId="3F670F22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14.3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hideMark/>
          </w:tcPr>
          <w:p w14:paraId="6FBC7260" w14:textId="77777777" w:rsidR="008124AA" w:rsidRPr="004F219B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4F219B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B7CC3B6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C6CFA40" w14:textId="2FFE25A0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</w:t>
            </w:r>
            <w:r w:rsidR="003A2ED7">
              <w:rPr>
                <w:rFonts w:eastAsia="Calibri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BC960FD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6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hideMark/>
          </w:tcPr>
          <w:p w14:paraId="679A8793" w14:textId="5933AFBD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3A2ED7">
              <w:rPr>
                <w:rFonts w:eastAsia="Calibr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55" w:type="dxa"/>
            <w:tcBorders>
              <w:top w:val="single" w:sz="4" w:space="0" w:color="auto"/>
            </w:tcBorders>
            <w:hideMark/>
          </w:tcPr>
          <w:p w14:paraId="2E4FFF0D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14.8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hideMark/>
          </w:tcPr>
          <w:p w14:paraId="4DF857BC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B4AA21C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939EBB6" w14:textId="0BACF235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</w:t>
            </w:r>
            <w:r w:rsidR="007C0671">
              <w:rPr>
                <w:rFonts w:eastAsia="Calibri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E1448F0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5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hideMark/>
          </w:tcPr>
          <w:p w14:paraId="3B3ECBEC" w14:textId="6986B406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155597">
              <w:rPr>
                <w:rFonts w:eastAsia="Calibr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7321E111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9.5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75C43C30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445F6C0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B17DA3A" w14:textId="1D2D1AB0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</w:t>
            </w:r>
            <w:r w:rsidR="00AB66FB">
              <w:rPr>
                <w:rFonts w:eastAsia="Calibr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D1B9892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3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hideMark/>
          </w:tcPr>
          <w:p w14:paraId="16B8E70B" w14:textId="321D0B54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E1641E">
              <w:rPr>
                <w:rFonts w:eastAsia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4E8447D8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5.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43C501CF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hideMark/>
          </w:tcPr>
          <w:p w14:paraId="77E341F4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9</w:t>
            </w:r>
          </w:p>
        </w:tc>
      </w:tr>
      <w:tr w:rsidR="008124AA" w:rsidRPr="009165D9" w14:paraId="359BD98D" w14:textId="77777777" w:rsidTr="009D0E6F">
        <w:trPr>
          <w:trHeight w:val="322"/>
        </w:trPr>
        <w:tc>
          <w:tcPr>
            <w:tcW w:w="1418" w:type="dxa"/>
            <w:hideMark/>
          </w:tcPr>
          <w:p w14:paraId="3FC2C02A" w14:textId="58A4A8CC" w:rsidR="008124AA" w:rsidRPr="009165D9" w:rsidRDefault="00E52EBA" w:rsidP="009D0E6F">
            <w:pPr>
              <w:tabs>
                <w:tab w:val="left" w:pos="1296"/>
              </w:tabs>
              <w:rPr>
                <w:rFonts w:eastAsia="Calibri"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</w:rPr>
              <w:t xml:space="preserve"> </w:t>
            </w:r>
            <w:r w:rsidR="00F126EC">
              <w:rPr>
                <w:rFonts w:eastAsia="Calibri"/>
                <w:i/>
                <w:iCs/>
                <w:sz w:val="20"/>
                <w:szCs w:val="20"/>
              </w:rPr>
              <w:t>Heredity/</w:t>
            </w:r>
          </w:p>
        </w:tc>
        <w:tc>
          <w:tcPr>
            <w:tcW w:w="850" w:type="dxa"/>
            <w:hideMark/>
          </w:tcPr>
          <w:p w14:paraId="2D52D7B0" w14:textId="77777777" w:rsidR="008124AA" w:rsidRPr="009165D9" w:rsidRDefault="008124AA" w:rsidP="009D0E6F">
            <w:pPr>
              <w:tabs>
                <w:tab w:val="left" w:pos="1296"/>
              </w:tabs>
              <w:rPr>
                <w:i/>
                <w:iCs/>
                <w:sz w:val="20"/>
                <w:szCs w:val="20"/>
              </w:rPr>
            </w:pPr>
            <w:r w:rsidRPr="009165D9">
              <w:rPr>
                <w:i/>
                <w:iCs/>
                <w:sz w:val="20"/>
                <w:szCs w:val="20"/>
              </w:rPr>
              <w:t>S2</w:t>
            </w:r>
          </w:p>
        </w:tc>
        <w:tc>
          <w:tcPr>
            <w:tcW w:w="567" w:type="dxa"/>
          </w:tcPr>
          <w:p w14:paraId="5E2938E7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165D9">
              <w:rPr>
                <w:b/>
                <w:bCs/>
                <w:sz w:val="16"/>
                <w:szCs w:val="16"/>
              </w:rPr>
              <w:t>.44</w:t>
            </w:r>
          </w:p>
        </w:tc>
        <w:tc>
          <w:tcPr>
            <w:tcW w:w="426" w:type="dxa"/>
          </w:tcPr>
          <w:p w14:paraId="6E78D812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165D9">
              <w:rPr>
                <w:b/>
                <w:bCs/>
                <w:sz w:val="16"/>
                <w:szCs w:val="16"/>
              </w:rPr>
              <w:t>.25</w:t>
            </w:r>
          </w:p>
        </w:tc>
        <w:tc>
          <w:tcPr>
            <w:tcW w:w="425" w:type="dxa"/>
            <w:hideMark/>
          </w:tcPr>
          <w:p w14:paraId="2D0628CB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11</w:t>
            </w:r>
          </w:p>
        </w:tc>
        <w:tc>
          <w:tcPr>
            <w:tcW w:w="703" w:type="dxa"/>
            <w:hideMark/>
          </w:tcPr>
          <w:p w14:paraId="6057D022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4.08</w:t>
            </w:r>
          </w:p>
        </w:tc>
        <w:tc>
          <w:tcPr>
            <w:tcW w:w="714" w:type="dxa"/>
            <w:hideMark/>
          </w:tcPr>
          <w:p w14:paraId="23D880C5" w14:textId="77777777" w:rsidR="008124AA" w:rsidRPr="004F219B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4F219B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hideMark/>
          </w:tcPr>
          <w:p w14:paraId="43D0C5EE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hideMark/>
          </w:tcPr>
          <w:p w14:paraId="3B46166D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59</w:t>
            </w:r>
          </w:p>
        </w:tc>
        <w:tc>
          <w:tcPr>
            <w:tcW w:w="425" w:type="dxa"/>
          </w:tcPr>
          <w:p w14:paraId="0AD71AB5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55</w:t>
            </w:r>
          </w:p>
        </w:tc>
        <w:tc>
          <w:tcPr>
            <w:tcW w:w="425" w:type="dxa"/>
            <w:hideMark/>
          </w:tcPr>
          <w:p w14:paraId="792853B0" w14:textId="07E030B5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2B68F6">
              <w:rPr>
                <w:rFonts w:eastAsia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55" w:type="dxa"/>
            <w:hideMark/>
          </w:tcPr>
          <w:p w14:paraId="1B1F8126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1.29</w:t>
            </w:r>
          </w:p>
        </w:tc>
        <w:tc>
          <w:tcPr>
            <w:tcW w:w="763" w:type="dxa"/>
            <w:hideMark/>
          </w:tcPr>
          <w:p w14:paraId="22AA4C2C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hideMark/>
          </w:tcPr>
          <w:p w14:paraId="7A3904C1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3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hideMark/>
          </w:tcPr>
          <w:p w14:paraId="787858F8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71</w:t>
            </w:r>
          </w:p>
        </w:tc>
        <w:tc>
          <w:tcPr>
            <w:tcW w:w="425" w:type="dxa"/>
          </w:tcPr>
          <w:p w14:paraId="3BFA21D9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46</w:t>
            </w:r>
          </w:p>
        </w:tc>
        <w:tc>
          <w:tcPr>
            <w:tcW w:w="425" w:type="dxa"/>
            <w:hideMark/>
          </w:tcPr>
          <w:p w14:paraId="05F15023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9</w:t>
            </w:r>
          </w:p>
        </w:tc>
        <w:tc>
          <w:tcPr>
            <w:tcW w:w="709" w:type="dxa"/>
            <w:hideMark/>
          </w:tcPr>
          <w:p w14:paraId="159BFB13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8.23</w:t>
            </w:r>
          </w:p>
        </w:tc>
        <w:tc>
          <w:tcPr>
            <w:tcW w:w="709" w:type="dxa"/>
            <w:hideMark/>
          </w:tcPr>
          <w:p w14:paraId="1BFBCFC3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hideMark/>
          </w:tcPr>
          <w:p w14:paraId="265E26BC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2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hideMark/>
          </w:tcPr>
          <w:p w14:paraId="0500CB4C" w14:textId="3A87972D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1</w:t>
            </w:r>
            <w:r w:rsidR="00DA7006">
              <w:rPr>
                <w:rFonts w:eastAsia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25" w:type="dxa"/>
          </w:tcPr>
          <w:p w14:paraId="0A83E3A7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27</w:t>
            </w:r>
          </w:p>
        </w:tc>
        <w:tc>
          <w:tcPr>
            <w:tcW w:w="426" w:type="dxa"/>
            <w:hideMark/>
          </w:tcPr>
          <w:p w14:paraId="00C12443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4</w:t>
            </w:r>
          </w:p>
        </w:tc>
        <w:tc>
          <w:tcPr>
            <w:tcW w:w="708" w:type="dxa"/>
            <w:hideMark/>
          </w:tcPr>
          <w:p w14:paraId="0C98C05C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4.40</w:t>
            </w:r>
          </w:p>
        </w:tc>
        <w:tc>
          <w:tcPr>
            <w:tcW w:w="709" w:type="dxa"/>
            <w:hideMark/>
          </w:tcPr>
          <w:p w14:paraId="5B184EBB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hideMark/>
          </w:tcPr>
          <w:p w14:paraId="4E9141F3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7</w:t>
            </w:r>
          </w:p>
        </w:tc>
      </w:tr>
      <w:tr w:rsidR="008124AA" w:rsidRPr="009165D9" w14:paraId="4AE48C8F" w14:textId="77777777" w:rsidTr="009D0E6F">
        <w:trPr>
          <w:trHeight w:val="322"/>
        </w:trPr>
        <w:tc>
          <w:tcPr>
            <w:tcW w:w="1418" w:type="dxa"/>
            <w:hideMark/>
          </w:tcPr>
          <w:p w14:paraId="36F5BAA2" w14:textId="7138DF4A" w:rsidR="008124AA" w:rsidRPr="009165D9" w:rsidRDefault="008124AA" w:rsidP="009D0E6F">
            <w:pPr>
              <w:tabs>
                <w:tab w:val="left" w:pos="1296"/>
              </w:tabs>
              <w:rPr>
                <w:rFonts w:eastAsia="Calibri"/>
                <w:i/>
                <w:iCs/>
                <w:sz w:val="20"/>
                <w:szCs w:val="20"/>
              </w:rPr>
            </w:pPr>
            <w:r w:rsidRPr="009165D9">
              <w:rPr>
                <w:rFonts w:eastAsia="Calibri"/>
                <w:i/>
                <w:iCs/>
                <w:sz w:val="20"/>
                <w:szCs w:val="20"/>
              </w:rPr>
              <w:t> </w:t>
            </w:r>
            <w:r w:rsidR="00F126EC">
              <w:rPr>
                <w:rFonts w:eastAsia="Calibri"/>
                <w:i/>
                <w:iCs/>
                <w:sz w:val="20"/>
                <w:szCs w:val="20"/>
              </w:rPr>
              <w:t>Biological</w:t>
            </w:r>
          </w:p>
        </w:tc>
        <w:tc>
          <w:tcPr>
            <w:tcW w:w="850" w:type="dxa"/>
            <w:hideMark/>
          </w:tcPr>
          <w:p w14:paraId="0C05AC7A" w14:textId="77777777" w:rsidR="008124AA" w:rsidRPr="009165D9" w:rsidRDefault="008124AA" w:rsidP="009D0E6F">
            <w:pPr>
              <w:tabs>
                <w:tab w:val="left" w:pos="1296"/>
              </w:tabs>
              <w:rPr>
                <w:i/>
                <w:iCs/>
                <w:sz w:val="20"/>
                <w:szCs w:val="20"/>
              </w:rPr>
            </w:pPr>
            <w:r w:rsidRPr="009165D9">
              <w:rPr>
                <w:i/>
                <w:iCs/>
                <w:sz w:val="20"/>
                <w:szCs w:val="20"/>
              </w:rPr>
              <w:t>S3</w:t>
            </w:r>
          </w:p>
        </w:tc>
        <w:tc>
          <w:tcPr>
            <w:tcW w:w="567" w:type="dxa"/>
          </w:tcPr>
          <w:p w14:paraId="50B66CB5" w14:textId="5D976C1D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165D9">
              <w:rPr>
                <w:b/>
                <w:bCs/>
                <w:sz w:val="16"/>
                <w:szCs w:val="16"/>
              </w:rPr>
              <w:t>.</w:t>
            </w:r>
            <w:r w:rsidR="00BB3E12">
              <w:rPr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426" w:type="dxa"/>
          </w:tcPr>
          <w:p w14:paraId="017531ED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165D9">
              <w:rPr>
                <w:b/>
                <w:bCs/>
                <w:sz w:val="16"/>
                <w:szCs w:val="16"/>
              </w:rPr>
              <w:t>.68</w:t>
            </w:r>
          </w:p>
        </w:tc>
        <w:tc>
          <w:tcPr>
            <w:tcW w:w="425" w:type="dxa"/>
            <w:hideMark/>
          </w:tcPr>
          <w:p w14:paraId="0809003B" w14:textId="5BC483BF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BB3E12">
              <w:rPr>
                <w:rFonts w:eastAsia="Calibr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03" w:type="dxa"/>
            <w:hideMark/>
          </w:tcPr>
          <w:p w14:paraId="5C5A9493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14.43</w:t>
            </w:r>
          </w:p>
        </w:tc>
        <w:tc>
          <w:tcPr>
            <w:tcW w:w="714" w:type="dxa"/>
            <w:tcBorders>
              <w:bottom w:val="nil"/>
            </w:tcBorders>
            <w:hideMark/>
          </w:tcPr>
          <w:p w14:paraId="1A02B923" w14:textId="77777777" w:rsidR="008124AA" w:rsidRPr="004F219B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4F219B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hideMark/>
          </w:tcPr>
          <w:p w14:paraId="75853AE5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4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hideMark/>
          </w:tcPr>
          <w:p w14:paraId="13315277" w14:textId="5F2BF8C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</w:t>
            </w:r>
            <w:r w:rsidR="002B68F6">
              <w:rPr>
                <w:rFonts w:eastAsia="Calibri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425" w:type="dxa"/>
          </w:tcPr>
          <w:p w14:paraId="663548AA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43</w:t>
            </w:r>
          </w:p>
        </w:tc>
        <w:tc>
          <w:tcPr>
            <w:tcW w:w="425" w:type="dxa"/>
            <w:hideMark/>
          </w:tcPr>
          <w:p w14:paraId="25318CC2" w14:textId="63E4E526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2B68F6">
              <w:rPr>
                <w:rFonts w:eastAsia="Calibr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55" w:type="dxa"/>
            <w:hideMark/>
          </w:tcPr>
          <w:p w14:paraId="78F1B0A3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7.51</w:t>
            </w:r>
          </w:p>
        </w:tc>
        <w:tc>
          <w:tcPr>
            <w:tcW w:w="763" w:type="dxa"/>
            <w:hideMark/>
          </w:tcPr>
          <w:p w14:paraId="6B1245F6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hideMark/>
          </w:tcPr>
          <w:p w14:paraId="3712EC2C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1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hideMark/>
          </w:tcPr>
          <w:p w14:paraId="6BFB2CEC" w14:textId="653C0346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</w:t>
            </w:r>
            <w:r w:rsidR="00CE0D4A">
              <w:rPr>
                <w:rFonts w:eastAsia="Calibri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425" w:type="dxa"/>
          </w:tcPr>
          <w:p w14:paraId="1DF74AE1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54</w:t>
            </w:r>
          </w:p>
        </w:tc>
        <w:tc>
          <w:tcPr>
            <w:tcW w:w="425" w:type="dxa"/>
            <w:hideMark/>
          </w:tcPr>
          <w:p w14:paraId="33005801" w14:textId="713E59D2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CE0D4A">
              <w:rPr>
                <w:rFonts w:eastAsia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hideMark/>
          </w:tcPr>
          <w:p w14:paraId="2F3CF608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9.98</w:t>
            </w:r>
          </w:p>
        </w:tc>
        <w:tc>
          <w:tcPr>
            <w:tcW w:w="709" w:type="dxa"/>
            <w:hideMark/>
          </w:tcPr>
          <w:p w14:paraId="50B75850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hideMark/>
          </w:tcPr>
          <w:p w14:paraId="24C3D2E0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2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hideMark/>
          </w:tcPr>
          <w:p w14:paraId="077D9EBD" w14:textId="4446021B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</w:t>
            </w:r>
            <w:r w:rsidR="00E56F3B">
              <w:rPr>
                <w:rFonts w:eastAsia="Calibri"/>
                <w:b/>
                <w:bCs/>
                <w:sz w:val="16"/>
                <w:szCs w:val="16"/>
              </w:rPr>
              <w:t>1</w:t>
            </w:r>
            <w:r w:rsidR="00DA7006">
              <w:rPr>
                <w:rFonts w:eastAsia="Calibr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25" w:type="dxa"/>
          </w:tcPr>
          <w:p w14:paraId="793F7772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27</w:t>
            </w:r>
          </w:p>
        </w:tc>
        <w:tc>
          <w:tcPr>
            <w:tcW w:w="426" w:type="dxa"/>
            <w:hideMark/>
          </w:tcPr>
          <w:p w14:paraId="12D658DD" w14:textId="05F3E22B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E56F3B">
              <w:rPr>
                <w:rFonts w:eastAsia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08" w:type="dxa"/>
            <w:hideMark/>
          </w:tcPr>
          <w:p w14:paraId="441BC0EB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4.48</w:t>
            </w:r>
          </w:p>
        </w:tc>
        <w:tc>
          <w:tcPr>
            <w:tcW w:w="709" w:type="dxa"/>
            <w:hideMark/>
          </w:tcPr>
          <w:p w14:paraId="77C4DEC5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hideMark/>
          </w:tcPr>
          <w:p w14:paraId="56A31EE1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8</w:t>
            </w:r>
          </w:p>
        </w:tc>
      </w:tr>
      <w:tr w:rsidR="008124AA" w:rsidRPr="009165D9" w14:paraId="65B9C4CB" w14:textId="77777777" w:rsidTr="009D0E6F">
        <w:trPr>
          <w:trHeight w:val="322"/>
        </w:trPr>
        <w:tc>
          <w:tcPr>
            <w:tcW w:w="1418" w:type="dxa"/>
          </w:tcPr>
          <w:p w14:paraId="3CF1163A" w14:textId="77777777" w:rsidR="008124AA" w:rsidRPr="009165D9" w:rsidRDefault="008124AA" w:rsidP="009D0E6F">
            <w:pPr>
              <w:tabs>
                <w:tab w:val="left" w:pos="1296"/>
              </w:tabs>
              <w:rPr>
                <w:rFonts w:eastAsia="Calibri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07EE8577" w14:textId="77777777" w:rsidR="008124AA" w:rsidRPr="009165D9" w:rsidRDefault="008124AA" w:rsidP="009D0E6F">
            <w:pPr>
              <w:tabs>
                <w:tab w:val="left" w:pos="1296"/>
              </w:tabs>
              <w:rPr>
                <w:i/>
                <w:iCs/>
                <w:sz w:val="20"/>
                <w:szCs w:val="20"/>
              </w:rPr>
            </w:pPr>
            <w:r w:rsidRPr="009165D9">
              <w:rPr>
                <w:i/>
                <w:iCs/>
                <w:sz w:val="20"/>
                <w:szCs w:val="20"/>
              </w:rPr>
              <w:t xml:space="preserve">S4 </w:t>
            </w:r>
          </w:p>
        </w:tc>
        <w:tc>
          <w:tcPr>
            <w:tcW w:w="567" w:type="dxa"/>
          </w:tcPr>
          <w:p w14:paraId="6482EA43" w14:textId="22F142D9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165D9">
              <w:rPr>
                <w:b/>
                <w:bCs/>
                <w:sz w:val="16"/>
                <w:szCs w:val="16"/>
              </w:rPr>
              <w:t>.</w:t>
            </w:r>
            <w:r w:rsidR="003A2ED7"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426" w:type="dxa"/>
          </w:tcPr>
          <w:p w14:paraId="0D6209D9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9165D9">
              <w:rPr>
                <w:b/>
                <w:bCs/>
                <w:sz w:val="16"/>
                <w:szCs w:val="16"/>
              </w:rPr>
              <w:t>.32</w:t>
            </w:r>
          </w:p>
        </w:tc>
        <w:tc>
          <w:tcPr>
            <w:tcW w:w="425" w:type="dxa"/>
            <w:hideMark/>
          </w:tcPr>
          <w:p w14:paraId="052086D4" w14:textId="528F01EE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</w:t>
            </w:r>
            <w:r w:rsidR="003A2ED7">
              <w:rPr>
                <w:rFonts w:eastAsia="Calibri"/>
                <w:b/>
                <w:bCs/>
                <w:sz w:val="16"/>
                <w:szCs w:val="16"/>
              </w:rPr>
              <w:t>08</w:t>
            </w:r>
          </w:p>
        </w:tc>
        <w:tc>
          <w:tcPr>
            <w:tcW w:w="703" w:type="dxa"/>
            <w:hideMark/>
          </w:tcPr>
          <w:p w14:paraId="4BE120F2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5.37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hideMark/>
          </w:tcPr>
          <w:p w14:paraId="16B9CB05" w14:textId="77777777" w:rsidR="008124AA" w:rsidRPr="004F219B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4F219B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hideMark/>
          </w:tcPr>
          <w:p w14:paraId="70AE2FE4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10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5703D0E" w14:textId="21C4554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</w:t>
            </w:r>
            <w:r w:rsidR="002B68F6">
              <w:rPr>
                <w:rFonts w:eastAsia="Calibri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425" w:type="dxa"/>
          </w:tcPr>
          <w:p w14:paraId="1DE32C69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66</w:t>
            </w:r>
          </w:p>
        </w:tc>
        <w:tc>
          <w:tcPr>
            <w:tcW w:w="425" w:type="dxa"/>
            <w:hideMark/>
          </w:tcPr>
          <w:p w14:paraId="2F2B8852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5</w:t>
            </w:r>
          </w:p>
        </w:tc>
        <w:tc>
          <w:tcPr>
            <w:tcW w:w="655" w:type="dxa"/>
            <w:hideMark/>
          </w:tcPr>
          <w:p w14:paraId="341972E7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13.86</w:t>
            </w:r>
          </w:p>
        </w:tc>
        <w:tc>
          <w:tcPr>
            <w:tcW w:w="763" w:type="dxa"/>
            <w:hideMark/>
          </w:tcPr>
          <w:p w14:paraId="4F59DBD6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hideMark/>
          </w:tcPr>
          <w:p w14:paraId="45538B5D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44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1165AD5" w14:textId="4DB51D01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</w:t>
            </w:r>
            <w:r w:rsidR="00CE0D4A">
              <w:rPr>
                <w:rFonts w:eastAsia="Calibri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425" w:type="dxa"/>
          </w:tcPr>
          <w:p w14:paraId="41A7745F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54</w:t>
            </w:r>
          </w:p>
        </w:tc>
        <w:tc>
          <w:tcPr>
            <w:tcW w:w="425" w:type="dxa"/>
            <w:hideMark/>
          </w:tcPr>
          <w:p w14:paraId="502835EE" w14:textId="434B7669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CB7C5A">
              <w:rPr>
                <w:rFonts w:eastAsia="Calibr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  <w:hideMark/>
          </w:tcPr>
          <w:p w14:paraId="31A9C800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1.01</w:t>
            </w:r>
          </w:p>
        </w:tc>
        <w:tc>
          <w:tcPr>
            <w:tcW w:w="709" w:type="dxa"/>
            <w:hideMark/>
          </w:tcPr>
          <w:p w14:paraId="596A67FD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hideMark/>
          </w:tcPr>
          <w:p w14:paraId="62243365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29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1D48568" w14:textId="4A153E50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</w:t>
            </w:r>
            <w:r w:rsidR="00E56F3B">
              <w:rPr>
                <w:rFonts w:eastAsia="Calibr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25" w:type="dxa"/>
          </w:tcPr>
          <w:p w14:paraId="710EA6D8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26</w:t>
            </w:r>
          </w:p>
        </w:tc>
        <w:tc>
          <w:tcPr>
            <w:tcW w:w="426" w:type="dxa"/>
            <w:hideMark/>
          </w:tcPr>
          <w:p w14:paraId="5A2391EC" w14:textId="4146FABE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</w:t>
            </w:r>
            <w:r w:rsidR="00E56F3B">
              <w:rPr>
                <w:rFonts w:eastAsia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08" w:type="dxa"/>
            <w:hideMark/>
          </w:tcPr>
          <w:p w14:paraId="21A1E27A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4.32</w:t>
            </w:r>
          </w:p>
        </w:tc>
        <w:tc>
          <w:tcPr>
            <w:tcW w:w="709" w:type="dxa"/>
            <w:hideMark/>
          </w:tcPr>
          <w:p w14:paraId="5A7A30B2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425" w:type="dxa"/>
            <w:hideMark/>
          </w:tcPr>
          <w:p w14:paraId="1CAAF65B" w14:textId="77777777" w:rsidR="008124AA" w:rsidRPr="009165D9" w:rsidRDefault="008124AA" w:rsidP="009D0E6F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165D9">
              <w:rPr>
                <w:rFonts w:eastAsia="Calibri"/>
                <w:b/>
                <w:bCs/>
                <w:sz w:val="16"/>
                <w:szCs w:val="16"/>
              </w:rPr>
              <w:t>.07</w:t>
            </w:r>
          </w:p>
        </w:tc>
      </w:tr>
    </w:tbl>
    <w:p w14:paraId="27BF0148" w14:textId="4E61C566" w:rsidR="005749C5" w:rsidRPr="00B368B8" w:rsidRDefault="008124AA" w:rsidP="005749C5">
      <w:pPr>
        <w:rPr>
          <w:sz w:val="20"/>
          <w:szCs w:val="20"/>
        </w:rPr>
      </w:pPr>
      <w:r w:rsidRPr="009165D9">
        <w:rPr>
          <w:sz w:val="20"/>
          <w:szCs w:val="20"/>
        </w:rPr>
        <w:t xml:space="preserve">Where b = unstandardised coefficient, B = standardised coefficient, SE = standard error, </w:t>
      </w:r>
      <w:r w:rsidR="005749C5" w:rsidRPr="00CA264C">
        <w:rPr>
          <w:sz w:val="20"/>
          <w:szCs w:val="20"/>
        </w:rPr>
        <w:t xml:space="preserve">S1 = SAMI (1) </w:t>
      </w:r>
      <w:r w:rsidR="005749C5" w:rsidRPr="00CA264C">
        <w:rPr>
          <w:i/>
          <w:iCs/>
          <w:sz w:val="20"/>
          <w:szCs w:val="20"/>
        </w:rPr>
        <w:t>life circumstances</w:t>
      </w:r>
      <w:r w:rsidR="005749C5" w:rsidRPr="00CA264C">
        <w:rPr>
          <w:sz w:val="20"/>
          <w:szCs w:val="20"/>
        </w:rPr>
        <w:t xml:space="preserve">, S2 = SAMI (2) </w:t>
      </w:r>
      <w:r w:rsidR="005749C5" w:rsidRPr="00CA264C">
        <w:rPr>
          <w:i/>
          <w:iCs/>
          <w:sz w:val="20"/>
          <w:szCs w:val="20"/>
        </w:rPr>
        <w:t>violence/abuse,</w:t>
      </w:r>
      <w:r w:rsidR="005749C5" w:rsidRPr="00CA264C">
        <w:rPr>
          <w:sz w:val="20"/>
          <w:szCs w:val="20"/>
        </w:rPr>
        <w:t xml:space="preserve"> S3 = SAMI (3) </w:t>
      </w:r>
      <w:r w:rsidR="005749C5" w:rsidRPr="00CA264C">
        <w:rPr>
          <w:i/>
          <w:iCs/>
          <w:sz w:val="20"/>
          <w:szCs w:val="20"/>
        </w:rPr>
        <w:t>relational challenges</w:t>
      </w:r>
      <w:r w:rsidR="005749C5" w:rsidRPr="00CA264C">
        <w:rPr>
          <w:sz w:val="20"/>
          <w:szCs w:val="20"/>
        </w:rPr>
        <w:t xml:space="preserve">, S4 = SAMI (4) </w:t>
      </w:r>
      <w:r w:rsidR="005749C5" w:rsidRPr="00CA264C">
        <w:rPr>
          <w:i/>
          <w:iCs/>
          <w:sz w:val="20"/>
          <w:szCs w:val="20"/>
        </w:rPr>
        <w:t>sociopolitical turmoil</w:t>
      </w:r>
      <w:r w:rsidR="00B368B8">
        <w:rPr>
          <w:i/>
          <w:iCs/>
          <w:sz w:val="20"/>
          <w:szCs w:val="20"/>
        </w:rPr>
        <w:t xml:space="preserve">. </w:t>
      </w:r>
      <w:r w:rsidR="00B368B8">
        <w:rPr>
          <w:sz w:val="20"/>
          <w:szCs w:val="20"/>
        </w:rPr>
        <w:t xml:space="preserve">The analysis was preformed using sample 2 data. </w:t>
      </w:r>
    </w:p>
    <w:p w14:paraId="22BF8161" w14:textId="65A0ECFD" w:rsidR="008124AA" w:rsidRPr="009165D9" w:rsidRDefault="008124AA" w:rsidP="008124AA">
      <w:pPr>
        <w:rPr>
          <w:sz w:val="20"/>
          <w:szCs w:val="20"/>
        </w:rPr>
      </w:pPr>
    </w:p>
    <w:p w14:paraId="1761F108" w14:textId="77777777" w:rsidR="008124AA" w:rsidRDefault="008124AA"/>
    <w:p w14:paraId="56F0B926" w14:textId="77777777" w:rsidR="008124AA" w:rsidRDefault="008124AA"/>
    <w:p w14:paraId="68D4A8A3" w14:textId="48233EDD" w:rsidR="00177626" w:rsidRDefault="00177626">
      <w:r>
        <w:lastRenderedPageBreak/>
        <w:t xml:space="preserve">Table </w:t>
      </w:r>
      <w:r w:rsidR="001500AD">
        <w:t>2</w:t>
      </w:r>
      <w:r>
        <w:t xml:space="preserve">: </w:t>
      </w:r>
      <w:r w:rsidR="009B68E6">
        <w:t>Discriminant validity assessment</w:t>
      </w:r>
      <w:r w:rsidR="00EB166A">
        <w:t xml:space="preserve"> </w:t>
      </w:r>
    </w:p>
    <w:tbl>
      <w:tblPr>
        <w:tblStyle w:val="TableGrid1"/>
        <w:tblW w:w="15310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567"/>
        <w:gridCol w:w="567"/>
        <w:gridCol w:w="567"/>
        <w:gridCol w:w="851"/>
        <w:gridCol w:w="567"/>
        <w:gridCol w:w="567"/>
        <w:gridCol w:w="567"/>
        <w:gridCol w:w="567"/>
        <w:gridCol w:w="567"/>
        <w:gridCol w:w="850"/>
        <w:gridCol w:w="426"/>
        <w:gridCol w:w="567"/>
        <w:gridCol w:w="567"/>
        <w:gridCol w:w="567"/>
        <w:gridCol w:w="567"/>
        <w:gridCol w:w="850"/>
        <w:gridCol w:w="567"/>
        <w:gridCol w:w="567"/>
        <w:gridCol w:w="567"/>
        <w:gridCol w:w="499"/>
        <w:gridCol w:w="583"/>
        <w:gridCol w:w="903"/>
        <w:gridCol w:w="567"/>
      </w:tblGrid>
      <w:tr w:rsidR="00177626" w:rsidRPr="00130EE5" w14:paraId="6C537A60" w14:textId="156F535E" w:rsidTr="00737F9E">
        <w:trPr>
          <w:trHeight w:val="45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065165" w14:textId="2D6D9C46" w:rsidR="00177626" w:rsidRPr="00A31023" w:rsidRDefault="00177626" w:rsidP="006F0DF3">
            <w:pPr>
              <w:tabs>
                <w:tab w:val="left" w:pos="1296"/>
              </w:tabs>
              <w:rPr>
                <w:rFonts w:eastAsia="Calibri"/>
                <w:i/>
                <w:iCs/>
                <w:sz w:val="20"/>
                <w:szCs w:val="20"/>
              </w:rPr>
            </w:pPr>
          </w:p>
        </w:tc>
        <w:tc>
          <w:tcPr>
            <w:tcW w:w="3828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6D7B4B" w14:textId="6F71CEC9" w:rsidR="00177626" w:rsidRPr="00177626" w:rsidRDefault="00177626" w:rsidP="006F0DF3">
            <w:pPr>
              <w:tabs>
                <w:tab w:val="left" w:pos="1296"/>
              </w:tabs>
              <w:rPr>
                <w:b/>
                <w:bCs/>
                <w:sz w:val="20"/>
                <w:szCs w:val="20"/>
              </w:rPr>
            </w:pPr>
            <w:r w:rsidRPr="00177626">
              <w:rPr>
                <w:b/>
                <w:bCs/>
                <w:sz w:val="20"/>
                <w:szCs w:val="20"/>
              </w:rPr>
              <w:t>PTSD</w:t>
            </w:r>
          </w:p>
        </w:tc>
        <w:tc>
          <w:tcPr>
            <w:tcW w:w="354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61F996D" w14:textId="2E0F3564" w:rsidR="00177626" w:rsidRPr="00177626" w:rsidRDefault="00177626" w:rsidP="00737F9E">
            <w:pPr>
              <w:tabs>
                <w:tab w:val="left" w:pos="1296"/>
              </w:tabs>
              <w:rPr>
                <w:b/>
                <w:bCs/>
                <w:sz w:val="18"/>
                <w:szCs w:val="18"/>
              </w:rPr>
            </w:pPr>
            <w:r w:rsidRPr="00177626">
              <w:rPr>
                <w:b/>
                <w:bCs/>
                <w:sz w:val="18"/>
                <w:szCs w:val="18"/>
              </w:rPr>
              <w:t xml:space="preserve">Anorexia </w:t>
            </w:r>
          </w:p>
        </w:tc>
        <w:tc>
          <w:tcPr>
            <w:tcW w:w="368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54DD8BE" w14:textId="44B0AD49" w:rsidR="00177626" w:rsidRPr="00177626" w:rsidRDefault="00177626" w:rsidP="00737F9E">
            <w:pPr>
              <w:tabs>
                <w:tab w:val="left" w:pos="1296"/>
              </w:tabs>
              <w:rPr>
                <w:b/>
                <w:bCs/>
                <w:sz w:val="18"/>
                <w:szCs w:val="18"/>
              </w:rPr>
            </w:pPr>
            <w:r w:rsidRPr="00177626">
              <w:rPr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368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680CB77" w14:textId="13B816D6" w:rsidR="00177626" w:rsidRPr="00177626" w:rsidRDefault="00177626" w:rsidP="00737F9E">
            <w:pPr>
              <w:tabs>
                <w:tab w:val="left" w:pos="1296"/>
              </w:tabs>
              <w:rPr>
                <w:rFonts w:eastAsia="Calibri"/>
                <w:b/>
                <w:bCs/>
                <w:sz w:val="18"/>
                <w:szCs w:val="18"/>
              </w:rPr>
            </w:pPr>
            <w:r w:rsidRPr="00177626">
              <w:rPr>
                <w:rFonts w:eastAsia="Calibri"/>
                <w:b/>
                <w:bCs/>
                <w:sz w:val="18"/>
                <w:szCs w:val="18"/>
              </w:rPr>
              <w:t xml:space="preserve">Schizophrenia </w:t>
            </w:r>
          </w:p>
        </w:tc>
      </w:tr>
      <w:tr w:rsidR="006C0360" w:rsidRPr="00130EE5" w14:paraId="77E3100A" w14:textId="2C67DD6B" w:rsidTr="006B0DB6">
        <w:trPr>
          <w:trHeight w:val="405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33D2375" w14:textId="77777777" w:rsidR="009B68E6" w:rsidRPr="00A31023" w:rsidRDefault="009B68E6" w:rsidP="00177626">
            <w:pPr>
              <w:tabs>
                <w:tab w:val="left" w:pos="1296"/>
              </w:tabs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B862D59" w14:textId="5D129BE0" w:rsidR="009B68E6" w:rsidRPr="003162EF" w:rsidRDefault="009B68E6" w:rsidP="00177626">
            <w:pPr>
              <w:tabs>
                <w:tab w:val="left" w:pos="1296"/>
              </w:tabs>
              <w:jc w:val="center"/>
              <w:rPr>
                <w:i/>
                <w:iCs/>
                <w:sz w:val="18"/>
                <w:szCs w:val="18"/>
              </w:rPr>
            </w:pPr>
            <w:r w:rsidRPr="003162EF">
              <w:rPr>
                <w:i/>
                <w:iCs/>
                <w:sz w:val="18"/>
                <w:szCs w:val="18"/>
              </w:rPr>
              <w:t>M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586941D" w14:textId="2DF2CFCB" w:rsidR="009B68E6" w:rsidRPr="003162EF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i/>
                <w:iCs/>
                <w:sz w:val="18"/>
                <w:szCs w:val="18"/>
              </w:rPr>
            </w:pPr>
            <w:r w:rsidRPr="003162EF">
              <w:rPr>
                <w:rFonts w:eastAsia="Calibri"/>
                <w:i/>
                <w:iCs/>
                <w:sz w:val="18"/>
                <w:szCs w:val="18"/>
              </w:rPr>
              <w:t>M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6ECDBC7" w14:textId="571A7C68" w:rsidR="009B68E6" w:rsidRPr="003162EF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i/>
                <w:iCs/>
                <w:sz w:val="18"/>
                <w:szCs w:val="18"/>
              </w:rPr>
            </w:pPr>
            <w:r w:rsidRPr="003162EF">
              <w:rPr>
                <w:rFonts w:eastAsia="Calibri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7B82075" w14:textId="2E237D92" w:rsidR="009B68E6" w:rsidRPr="003162EF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i/>
                <w:iCs/>
                <w:sz w:val="18"/>
                <w:szCs w:val="18"/>
              </w:rPr>
            </w:pPr>
            <w:r w:rsidRPr="003162EF">
              <w:rPr>
                <w:rFonts w:eastAsia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C20711" w14:textId="254500D4" w:rsidR="009B68E6" w:rsidRPr="003162EF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sz w:val="18"/>
                <w:szCs w:val="18"/>
              </w:rPr>
            </w:pPr>
            <w:r w:rsidRPr="003162EF">
              <w:rPr>
                <w:rFonts w:eastAsia="Calibri"/>
                <w:sz w:val="18"/>
                <w:szCs w:val="18"/>
              </w:rPr>
              <w:t>95</w:t>
            </w:r>
            <w:r w:rsidR="00571B46" w:rsidRPr="003162EF">
              <w:rPr>
                <w:rFonts w:eastAsia="Calibri"/>
                <w:sz w:val="18"/>
                <w:szCs w:val="18"/>
              </w:rPr>
              <w:t>%</w:t>
            </w:r>
            <w:r w:rsidR="006C0360" w:rsidRPr="003162EF">
              <w:rPr>
                <w:rFonts w:eastAsia="Calibri"/>
                <w:sz w:val="18"/>
                <w:szCs w:val="18"/>
              </w:rPr>
              <w:t xml:space="preserve"> </w:t>
            </w:r>
            <w:r w:rsidRPr="003162EF">
              <w:rPr>
                <w:rFonts w:eastAsia="Calibri"/>
                <w:sz w:val="18"/>
                <w:szCs w:val="18"/>
              </w:rPr>
              <w:t>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5D37F" w14:textId="71A22CAA" w:rsidR="009B68E6" w:rsidRPr="003162EF" w:rsidRDefault="00355E70" w:rsidP="00177626">
            <w:pPr>
              <w:tabs>
                <w:tab w:val="left" w:pos="1296"/>
              </w:tabs>
              <w:jc w:val="center"/>
              <w:rPr>
                <w:rFonts w:eastAsia="Calibri"/>
                <w:sz w:val="18"/>
                <w:szCs w:val="18"/>
              </w:rPr>
            </w:pPr>
            <w:r w:rsidRPr="003162EF">
              <w:rPr>
                <w:rFonts w:eastAsia="Calibri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DF6B15" w14:textId="22F0B943" w:rsidR="009B68E6" w:rsidRPr="00130EE5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716B8">
              <w:rPr>
                <w:i/>
                <w:iCs/>
                <w:sz w:val="18"/>
                <w:szCs w:val="18"/>
              </w:rPr>
              <w:t>M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B1BC418" w14:textId="0800118A" w:rsidR="009B68E6" w:rsidRPr="00130EE5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716B8">
              <w:rPr>
                <w:rFonts w:eastAsia="Calibri"/>
                <w:i/>
                <w:iCs/>
                <w:sz w:val="18"/>
                <w:szCs w:val="18"/>
              </w:rPr>
              <w:t>M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33EA0C9" w14:textId="05AD9894" w:rsidR="009B68E6" w:rsidRPr="00130EE5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716B8">
              <w:rPr>
                <w:rFonts w:eastAsia="Calibri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4AB3794" w14:textId="6FC31724" w:rsidR="009B68E6" w:rsidRPr="00130EE5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716B8">
              <w:rPr>
                <w:rFonts w:eastAsia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7800C91" w14:textId="2A5BB4D1" w:rsidR="009B68E6" w:rsidRPr="00130EE5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77626">
              <w:rPr>
                <w:rFonts w:eastAsia="Calibri"/>
                <w:sz w:val="18"/>
                <w:szCs w:val="18"/>
              </w:rPr>
              <w:t>95% CI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F14C8" w14:textId="74935474" w:rsidR="009B68E6" w:rsidRPr="00130EE5" w:rsidRDefault="00355E70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d</w:t>
            </w:r>
            <w:r w:rsidR="00B93337">
              <w:rPr>
                <w:rFonts w:eastAsia="Calibri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7D0B08" w14:textId="479617F0" w:rsidR="009B68E6" w:rsidRPr="00130EE5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716B8">
              <w:rPr>
                <w:i/>
                <w:iCs/>
                <w:sz w:val="18"/>
                <w:szCs w:val="18"/>
              </w:rPr>
              <w:t>M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E1D0B98" w14:textId="642131CB" w:rsidR="009B68E6" w:rsidRPr="00130EE5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716B8">
              <w:rPr>
                <w:rFonts w:eastAsia="Calibri"/>
                <w:i/>
                <w:iCs/>
                <w:sz w:val="18"/>
                <w:szCs w:val="18"/>
              </w:rPr>
              <w:t>M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B52B051" w14:textId="68803041" w:rsidR="009B68E6" w:rsidRPr="00130EE5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716B8">
              <w:rPr>
                <w:rFonts w:eastAsia="Calibri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E42F50E" w14:textId="18C822F4" w:rsidR="009B68E6" w:rsidRPr="00130EE5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716B8">
              <w:rPr>
                <w:rFonts w:eastAsia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9C00DEE" w14:textId="50F1AF59" w:rsidR="009B68E6" w:rsidRPr="00130EE5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77626">
              <w:rPr>
                <w:rFonts w:eastAsia="Calibri"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740D3" w14:textId="6FCB1670" w:rsidR="009B68E6" w:rsidRPr="00130EE5" w:rsidRDefault="00355E70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A61F93" w14:textId="061E7CB4" w:rsidR="009B68E6" w:rsidRPr="00130EE5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716B8">
              <w:rPr>
                <w:i/>
                <w:iCs/>
                <w:sz w:val="18"/>
                <w:szCs w:val="18"/>
              </w:rPr>
              <w:t>M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B160BBE" w14:textId="5AA2C42E" w:rsidR="009B68E6" w:rsidRPr="00130EE5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716B8">
              <w:rPr>
                <w:rFonts w:eastAsia="Calibri"/>
                <w:i/>
                <w:iCs/>
                <w:sz w:val="18"/>
                <w:szCs w:val="18"/>
              </w:rPr>
              <w:t>M2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</w:tcPr>
          <w:p w14:paraId="07CD3A7D" w14:textId="314CFACB" w:rsidR="009B68E6" w:rsidRPr="00130EE5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716B8">
              <w:rPr>
                <w:rFonts w:eastAsia="Calibri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6749854E" w14:textId="713E0EAA" w:rsidR="009B68E6" w:rsidRPr="00130EE5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716B8">
              <w:rPr>
                <w:rFonts w:eastAsia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0A8BEE83" w14:textId="74C5968D" w:rsidR="009B68E6" w:rsidRPr="00130EE5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177626">
              <w:rPr>
                <w:rFonts w:eastAsia="Calibri"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549BDA8" w14:textId="7EFB9AD0" w:rsidR="009B68E6" w:rsidRPr="00130EE5" w:rsidRDefault="00355E70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d</w:t>
            </w:r>
          </w:p>
        </w:tc>
      </w:tr>
      <w:tr w:rsidR="006C0360" w:rsidRPr="00130EE5" w14:paraId="42EDEB09" w14:textId="68FD93FF" w:rsidTr="006B0DB6">
        <w:trPr>
          <w:trHeight w:val="324"/>
        </w:trPr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34B70709" w14:textId="06B53247" w:rsidR="009B68E6" w:rsidRPr="003A1A26" w:rsidRDefault="004F49E6" w:rsidP="00177626">
            <w:pPr>
              <w:tabs>
                <w:tab w:val="left" w:pos="1296"/>
              </w:tabs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95C646" w14:textId="261CA390" w:rsidR="009B68E6" w:rsidRPr="00C31914" w:rsidRDefault="001C5BCD" w:rsidP="00177626">
            <w:pPr>
              <w:tabs>
                <w:tab w:val="left" w:pos="1296"/>
              </w:tabs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8E45BBF" w14:textId="6A0CEC6A" w:rsidR="009B68E6" w:rsidRPr="00C31914" w:rsidRDefault="001C5BCD" w:rsidP="00177626">
            <w:pPr>
              <w:tabs>
                <w:tab w:val="left" w:pos="1296"/>
              </w:tabs>
              <w:jc w:val="center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.5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BA09303" w14:textId="77777777" w:rsidR="009B68E6" w:rsidRPr="00C31914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sz w:val="14"/>
                <w:szCs w:val="14"/>
              </w:rPr>
            </w:pPr>
            <w:r w:rsidRPr="00C31914">
              <w:rPr>
                <w:rFonts w:eastAsia="Calibri"/>
                <w:sz w:val="14"/>
                <w:szCs w:val="14"/>
              </w:rPr>
              <w:t>.7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A34D81E" w14:textId="77777777" w:rsidR="009B68E6" w:rsidRPr="00C31914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sz w:val="14"/>
                <w:szCs w:val="14"/>
              </w:rPr>
            </w:pPr>
            <w:r w:rsidRPr="00C31914">
              <w:rPr>
                <w:rFonts w:eastAsia="Calibri"/>
                <w:sz w:val="14"/>
                <w:szCs w:val="14"/>
              </w:rPr>
              <w:t>.2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53E4D2" w14:textId="316F961D" w:rsidR="009B68E6" w:rsidRPr="00C31914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sz w:val="14"/>
                <w:szCs w:val="14"/>
              </w:rPr>
            </w:pPr>
            <w:r w:rsidRPr="00C31914">
              <w:rPr>
                <w:rFonts w:eastAsia="Calibri"/>
                <w:sz w:val="14"/>
                <w:szCs w:val="14"/>
              </w:rPr>
              <w:t>-</w:t>
            </w:r>
            <w:r w:rsidR="008074E0">
              <w:rPr>
                <w:rFonts w:eastAsia="Calibri"/>
                <w:sz w:val="14"/>
                <w:szCs w:val="14"/>
              </w:rPr>
              <w:t>.17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14:paraId="057E11AD" w14:textId="5EA31358" w:rsidR="009B68E6" w:rsidRPr="006063EC" w:rsidRDefault="00235076" w:rsidP="00177626">
            <w:pPr>
              <w:tabs>
                <w:tab w:val="left" w:pos="1296"/>
              </w:tabs>
              <w:jc w:val="center"/>
              <w:rPr>
                <w:rFonts w:eastAsia="Calibri"/>
                <w:sz w:val="14"/>
                <w:szCs w:val="14"/>
              </w:rPr>
            </w:pPr>
            <w:r w:rsidRPr="006063EC">
              <w:rPr>
                <w:rFonts w:eastAsia="Calibri"/>
                <w:sz w:val="14"/>
                <w:szCs w:val="14"/>
              </w:rPr>
              <w:t>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078D4F7" w14:textId="5FC68E40" w:rsidR="009B68E6" w:rsidRPr="00F30E31" w:rsidRDefault="009166EA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2.6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468EEDA2" w14:textId="49E9A865" w:rsidR="009B68E6" w:rsidRPr="00F30E31" w:rsidRDefault="003A1A2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2.</w:t>
            </w:r>
            <w:r w:rsidR="009166EA">
              <w:rPr>
                <w:rFonts w:eastAsia="Calibri"/>
                <w:b/>
                <w:bCs/>
                <w:sz w:val="14"/>
                <w:szCs w:val="14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43F3AE3" w14:textId="4D872167" w:rsidR="009B68E6" w:rsidRPr="00F30E31" w:rsidRDefault="008A7B65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2.2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38C30AE7" w14:textId="023FFE5D" w:rsidR="009B68E6" w:rsidRPr="00F30E31" w:rsidRDefault="003A1A2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.0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2D862440" w14:textId="3F6FD76C" w:rsidR="009B68E6" w:rsidRPr="00F30E31" w:rsidRDefault="00852137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1.55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E29670C" w14:textId="602245E5" w:rsidR="009B68E6" w:rsidRPr="00F30E31" w:rsidRDefault="00AA44A2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562E8E3" w14:textId="71B218B5" w:rsidR="009B68E6" w:rsidRPr="00F30E31" w:rsidRDefault="00547C30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3.9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1E8D28C7" w14:textId="7393C178" w:rsidR="009B68E6" w:rsidRPr="00F30E31" w:rsidRDefault="00C8589A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3.6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5934DC82" w14:textId="2EE4A4C7" w:rsidR="009B68E6" w:rsidRPr="00F30E31" w:rsidRDefault="003669DB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2.9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7775B98D" w14:textId="41B47BAE" w:rsidR="009B68E6" w:rsidRPr="00F30E31" w:rsidRDefault="00C82A0F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0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7A5C5320" w14:textId="0B0D3D28" w:rsidR="009B68E6" w:rsidRPr="00F30E31" w:rsidRDefault="00C8589A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1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14:paraId="0693527D" w14:textId="4BE15926" w:rsidR="009B68E6" w:rsidRPr="00F30E31" w:rsidRDefault="00AA44A2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14:paraId="63237FCA" w14:textId="40CEE4BA" w:rsidR="009B68E6" w:rsidRPr="00F30E31" w:rsidRDefault="00456F50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3.9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3EA66A3" w14:textId="45E6B7E0" w:rsidR="009B68E6" w:rsidRPr="00F30E31" w:rsidRDefault="00456F50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3.61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32705787" w14:textId="243078BE" w:rsidR="009B68E6" w:rsidRPr="00F30E31" w:rsidRDefault="00574AB3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2.94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1ADAA77E" w14:textId="59237EB4" w:rsidR="009B68E6" w:rsidRPr="00F30E31" w:rsidRDefault="00574AB3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002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51585142" w14:textId="77925811" w:rsidR="009B68E6" w:rsidRPr="00F30E31" w:rsidRDefault="00456F50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1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4322B91" w14:textId="778B5C71" w:rsidR="009B68E6" w:rsidRPr="00F30E31" w:rsidRDefault="00DD0574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22</w:t>
            </w:r>
          </w:p>
        </w:tc>
      </w:tr>
      <w:tr w:rsidR="006C0360" w:rsidRPr="00130EE5" w14:paraId="33CF7235" w14:textId="53BE244E" w:rsidTr="006B0DB6">
        <w:trPr>
          <w:trHeight w:val="324"/>
        </w:trPr>
        <w:tc>
          <w:tcPr>
            <w:tcW w:w="567" w:type="dxa"/>
            <w:hideMark/>
          </w:tcPr>
          <w:p w14:paraId="12829492" w14:textId="77777777" w:rsidR="009B68E6" w:rsidRPr="003A1A26" w:rsidRDefault="009B68E6" w:rsidP="00177626">
            <w:pPr>
              <w:tabs>
                <w:tab w:val="left" w:pos="1296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3A1A26">
              <w:rPr>
                <w:b/>
                <w:bCs/>
                <w:i/>
                <w:iCs/>
                <w:sz w:val="20"/>
                <w:szCs w:val="20"/>
              </w:rPr>
              <w:t>S2</w:t>
            </w:r>
          </w:p>
        </w:tc>
        <w:tc>
          <w:tcPr>
            <w:tcW w:w="709" w:type="dxa"/>
          </w:tcPr>
          <w:p w14:paraId="368A6E8B" w14:textId="71585661" w:rsidR="009B68E6" w:rsidRPr="00F30E31" w:rsidRDefault="001C5BCD" w:rsidP="00177626">
            <w:pPr>
              <w:tabs>
                <w:tab w:val="left" w:pos="1296"/>
              </w:tabs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4.50</w:t>
            </w:r>
          </w:p>
        </w:tc>
        <w:tc>
          <w:tcPr>
            <w:tcW w:w="567" w:type="dxa"/>
          </w:tcPr>
          <w:p w14:paraId="77BFAB9A" w14:textId="666C71C5" w:rsidR="009B68E6" w:rsidRPr="00F30E31" w:rsidRDefault="001C5BCD" w:rsidP="00177626">
            <w:pPr>
              <w:tabs>
                <w:tab w:val="left" w:pos="1296"/>
              </w:tabs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4.24</w:t>
            </w:r>
          </w:p>
        </w:tc>
        <w:tc>
          <w:tcPr>
            <w:tcW w:w="567" w:type="dxa"/>
          </w:tcPr>
          <w:p w14:paraId="0F271C5F" w14:textId="77777777" w:rsidR="009B68E6" w:rsidRPr="00F30E31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2.00</w:t>
            </w:r>
          </w:p>
        </w:tc>
        <w:tc>
          <w:tcPr>
            <w:tcW w:w="567" w:type="dxa"/>
          </w:tcPr>
          <w:p w14:paraId="6A7831DD" w14:textId="77777777" w:rsidR="009B68E6" w:rsidRPr="00F30E31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.024</w:t>
            </w:r>
          </w:p>
        </w:tc>
        <w:tc>
          <w:tcPr>
            <w:tcW w:w="851" w:type="dxa"/>
          </w:tcPr>
          <w:p w14:paraId="201DE4D2" w14:textId="66E87D7F" w:rsidR="009B68E6" w:rsidRPr="00F30E31" w:rsidRDefault="00A657E4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.</w:t>
            </w:r>
            <w:r w:rsidR="00E73772">
              <w:rPr>
                <w:rFonts w:eastAsia="Calibri"/>
                <w:b/>
                <w:bCs/>
                <w:sz w:val="14"/>
                <w:szCs w:val="14"/>
              </w:rPr>
              <w:t>04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5E01798" w14:textId="30AACD2B" w:rsidR="009B68E6" w:rsidRPr="00F30E31" w:rsidRDefault="00872BA1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3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hideMark/>
          </w:tcPr>
          <w:p w14:paraId="70F5EABF" w14:textId="51629F02" w:rsidR="009B68E6" w:rsidRPr="00F30E31" w:rsidRDefault="004009D7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3.80</w:t>
            </w:r>
          </w:p>
        </w:tc>
        <w:tc>
          <w:tcPr>
            <w:tcW w:w="567" w:type="dxa"/>
            <w:hideMark/>
          </w:tcPr>
          <w:p w14:paraId="253B9AFF" w14:textId="7162302F" w:rsidR="009B68E6" w:rsidRPr="00F30E31" w:rsidRDefault="004009D7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3.37</w:t>
            </w:r>
          </w:p>
        </w:tc>
        <w:tc>
          <w:tcPr>
            <w:tcW w:w="567" w:type="dxa"/>
          </w:tcPr>
          <w:p w14:paraId="7AB5FAFB" w14:textId="64754CD6" w:rsidR="009B68E6" w:rsidRPr="00F30E31" w:rsidRDefault="00852137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2.11</w:t>
            </w:r>
          </w:p>
        </w:tc>
        <w:tc>
          <w:tcPr>
            <w:tcW w:w="567" w:type="dxa"/>
            <w:hideMark/>
          </w:tcPr>
          <w:p w14:paraId="326A60ED" w14:textId="10A8920E" w:rsidR="009B68E6" w:rsidRPr="00F30E31" w:rsidRDefault="00C4448F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.018</w:t>
            </w:r>
          </w:p>
        </w:tc>
        <w:tc>
          <w:tcPr>
            <w:tcW w:w="850" w:type="dxa"/>
            <w:hideMark/>
          </w:tcPr>
          <w:p w14:paraId="361533BF" w14:textId="5B3FAE4B" w:rsidR="009B68E6" w:rsidRPr="00F30E31" w:rsidRDefault="00C4448F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.</w:t>
            </w:r>
            <w:r w:rsidR="009A4B22">
              <w:rPr>
                <w:rFonts w:eastAsia="Calibri"/>
                <w:b/>
                <w:bCs/>
                <w:sz w:val="14"/>
                <w:szCs w:val="14"/>
              </w:rPr>
              <w:t>09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hideMark/>
          </w:tcPr>
          <w:p w14:paraId="666F0372" w14:textId="117E5F3B" w:rsidR="009B68E6" w:rsidRPr="00F30E31" w:rsidRDefault="00AA44A2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4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hideMark/>
          </w:tcPr>
          <w:p w14:paraId="4BE41D2E" w14:textId="19973FA6" w:rsidR="009B68E6" w:rsidRPr="00F30E31" w:rsidRDefault="002B45AD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4.60</w:t>
            </w:r>
          </w:p>
        </w:tc>
        <w:tc>
          <w:tcPr>
            <w:tcW w:w="567" w:type="dxa"/>
            <w:hideMark/>
          </w:tcPr>
          <w:p w14:paraId="094055B7" w14:textId="0D7F113F" w:rsidR="009B68E6" w:rsidRPr="00F30E31" w:rsidRDefault="002B45AD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4.37</w:t>
            </w:r>
          </w:p>
        </w:tc>
        <w:tc>
          <w:tcPr>
            <w:tcW w:w="567" w:type="dxa"/>
            <w:hideMark/>
          </w:tcPr>
          <w:p w14:paraId="1B4F00EB" w14:textId="664D380A" w:rsidR="009B68E6" w:rsidRPr="00F30E31" w:rsidRDefault="00FF5BC4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2.2</w:t>
            </w:r>
            <w:r w:rsidR="00CB196C">
              <w:rPr>
                <w:rFonts w:eastAsia="Calibri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567" w:type="dxa"/>
            <w:hideMark/>
          </w:tcPr>
          <w:p w14:paraId="5F77748D" w14:textId="477F4394" w:rsidR="009B68E6" w:rsidRPr="00F30E31" w:rsidRDefault="00A95A13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.012</w:t>
            </w:r>
          </w:p>
        </w:tc>
        <w:tc>
          <w:tcPr>
            <w:tcW w:w="850" w:type="dxa"/>
            <w:hideMark/>
          </w:tcPr>
          <w:p w14:paraId="04BF23DC" w14:textId="61B9BCD0" w:rsidR="009B68E6" w:rsidRPr="00F30E31" w:rsidRDefault="00DC5D93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</w:t>
            </w:r>
            <w:r w:rsidR="002B45AD">
              <w:rPr>
                <w:rFonts w:eastAsia="Calibri"/>
                <w:b/>
                <w:bCs/>
                <w:sz w:val="14"/>
                <w:szCs w:val="14"/>
              </w:rPr>
              <w:t>06</w:t>
            </w:r>
            <w:r w:rsidR="000D1E5A" w:rsidRPr="00F30E31">
              <w:rPr>
                <w:rFonts w:eastAsia="Calibri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C9E9D11" w14:textId="5455132E" w:rsidR="009B68E6" w:rsidRPr="00F30E31" w:rsidRDefault="00AA44A2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4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0839AE1" w14:textId="6D12A312" w:rsidR="009B68E6" w:rsidRPr="00F30E31" w:rsidRDefault="00E84A17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4.60</w:t>
            </w:r>
          </w:p>
        </w:tc>
        <w:tc>
          <w:tcPr>
            <w:tcW w:w="567" w:type="dxa"/>
          </w:tcPr>
          <w:p w14:paraId="13D97BB6" w14:textId="308036CD" w:rsidR="009B68E6" w:rsidRPr="00F30E31" w:rsidRDefault="00E84A17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4.37</w:t>
            </w:r>
          </w:p>
        </w:tc>
        <w:tc>
          <w:tcPr>
            <w:tcW w:w="499" w:type="dxa"/>
          </w:tcPr>
          <w:p w14:paraId="196BC405" w14:textId="46A1C9E3" w:rsidR="009B68E6" w:rsidRPr="00F30E31" w:rsidRDefault="0040550E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2.29</w:t>
            </w:r>
          </w:p>
        </w:tc>
        <w:tc>
          <w:tcPr>
            <w:tcW w:w="583" w:type="dxa"/>
          </w:tcPr>
          <w:p w14:paraId="564BB18E" w14:textId="2ACD126E" w:rsidR="009B68E6" w:rsidRPr="00F30E31" w:rsidRDefault="0040550E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012</w:t>
            </w:r>
          </w:p>
        </w:tc>
        <w:tc>
          <w:tcPr>
            <w:tcW w:w="903" w:type="dxa"/>
          </w:tcPr>
          <w:p w14:paraId="30E78834" w14:textId="1F5C712E" w:rsidR="009B68E6" w:rsidRPr="00F30E31" w:rsidRDefault="00E84A17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06</w:t>
            </w:r>
          </w:p>
        </w:tc>
        <w:tc>
          <w:tcPr>
            <w:tcW w:w="567" w:type="dxa"/>
          </w:tcPr>
          <w:p w14:paraId="3D60F0C8" w14:textId="65B3EB0C" w:rsidR="009B68E6" w:rsidRPr="00F30E31" w:rsidRDefault="00F86F14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-.01</w:t>
            </w:r>
          </w:p>
        </w:tc>
      </w:tr>
      <w:tr w:rsidR="006C0360" w:rsidRPr="00130EE5" w14:paraId="6FAA4E41" w14:textId="4B0203D8" w:rsidTr="006B0DB6">
        <w:trPr>
          <w:trHeight w:val="324"/>
        </w:trPr>
        <w:tc>
          <w:tcPr>
            <w:tcW w:w="567" w:type="dxa"/>
            <w:hideMark/>
          </w:tcPr>
          <w:p w14:paraId="6B7163E3" w14:textId="77777777" w:rsidR="009B68E6" w:rsidRPr="003A1A26" w:rsidRDefault="009B68E6" w:rsidP="00177626">
            <w:pPr>
              <w:tabs>
                <w:tab w:val="left" w:pos="1296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3A1A26">
              <w:rPr>
                <w:b/>
                <w:bCs/>
                <w:i/>
                <w:iCs/>
                <w:sz w:val="20"/>
                <w:szCs w:val="20"/>
              </w:rPr>
              <w:t>S3</w:t>
            </w:r>
          </w:p>
        </w:tc>
        <w:tc>
          <w:tcPr>
            <w:tcW w:w="709" w:type="dxa"/>
          </w:tcPr>
          <w:p w14:paraId="7811F25F" w14:textId="4716C8C6" w:rsidR="009B68E6" w:rsidRPr="00C31914" w:rsidRDefault="001B1DF4" w:rsidP="00177626">
            <w:pPr>
              <w:tabs>
                <w:tab w:val="left" w:pos="1296"/>
              </w:tabs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3</w:t>
            </w:r>
          </w:p>
        </w:tc>
        <w:tc>
          <w:tcPr>
            <w:tcW w:w="567" w:type="dxa"/>
          </w:tcPr>
          <w:p w14:paraId="638C30E7" w14:textId="0DCD9AA3" w:rsidR="009B68E6" w:rsidRPr="00C31914" w:rsidRDefault="001A3389" w:rsidP="00177626">
            <w:pPr>
              <w:tabs>
                <w:tab w:val="left" w:pos="1296"/>
              </w:tabs>
              <w:jc w:val="center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.40</w:t>
            </w:r>
          </w:p>
        </w:tc>
        <w:tc>
          <w:tcPr>
            <w:tcW w:w="567" w:type="dxa"/>
          </w:tcPr>
          <w:p w14:paraId="143CFAA4" w14:textId="77777777" w:rsidR="009B68E6" w:rsidRPr="00C31914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sz w:val="14"/>
                <w:szCs w:val="14"/>
              </w:rPr>
            </w:pPr>
            <w:r w:rsidRPr="00C31914">
              <w:rPr>
                <w:rFonts w:eastAsia="Calibri"/>
                <w:sz w:val="14"/>
                <w:szCs w:val="14"/>
              </w:rPr>
              <w:t>.14</w:t>
            </w:r>
          </w:p>
        </w:tc>
        <w:tc>
          <w:tcPr>
            <w:tcW w:w="567" w:type="dxa"/>
          </w:tcPr>
          <w:p w14:paraId="02682E90" w14:textId="77777777" w:rsidR="009B68E6" w:rsidRPr="00C31914" w:rsidRDefault="009B68E6" w:rsidP="00177626">
            <w:pPr>
              <w:tabs>
                <w:tab w:val="left" w:pos="1296"/>
              </w:tabs>
              <w:jc w:val="center"/>
              <w:rPr>
                <w:rFonts w:eastAsia="Calibri"/>
                <w:sz w:val="14"/>
                <w:szCs w:val="14"/>
              </w:rPr>
            </w:pPr>
            <w:r w:rsidRPr="00C31914">
              <w:rPr>
                <w:rFonts w:eastAsia="Calibri"/>
                <w:sz w:val="14"/>
                <w:szCs w:val="14"/>
              </w:rPr>
              <w:t>.446</w:t>
            </w:r>
          </w:p>
        </w:tc>
        <w:tc>
          <w:tcPr>
            <w:tcW w:w="851" w:type="dxa"/>
          </w:tcPr>
          <w:p w14:paraId="71CEFAA3" w14:textId="1FDE4ABF" w:rsidR="009B68E6" w:rsidRPr="00C31914" w:rsidRDefault="00A9668E" w:rsidP="00177626">
            <w:pPr>
              <w:tabs>
                <w:tab w:val="left" w:pos="1296"/>
              </w:tabs>
              <w:jc w:val="center"/>
              <w:rPr>
                <w:rFonts w:eastAsia="Calibri"/>
                <w:sz w:val="14"/>
                <w:szCs w:val="14"/>
              </w:rPr>
            </w:pPr>
            <w:r w:rsidRPr="00C31914">
              <w:rPr>
                <w:rFonts w:eastAsia="Calibri"/>
                <w:sz w:val="14"/>
                <w:szCs w:val="14"/>
              </w:rPr>
              <w:t>-</w:t>
            </w:r>
            <w:r w:rsidR="004C3B37">
              <w:rPr>
                <w:rFonts w:eastAsia="Calibri"/>
                <w:sz w:val="14"/>
                <w:szCs w:val="14"/>
              </w:rPr>
              <w:t>.3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C72457D" w14:textId="5D1DCCE3" w:rsidR="009B68E6" w:rsidRPr="00752CD1" w:rsidRDefault="00752CD1" w:rsidP="00177626">
            <w:pPr>
              <w:tabs>
                <w:tab w:val="left" w:pos="1296"/>
              </w:tabs>
              <w:jc w:val="center"/>
              <w:rPr>
                <w:rFonts w:eastAsia="Calibri"/>
                <w:sz w:val="14"/>
                <w:szCs w:val="14"/>
              </w:rPr>
            </w:pPr>
            <w:r w:rsidRPr="00752CD1">
              <w:rPr>
                <w:rFonts w:eastAsia="Calibri"/>
                <w:sz w:val="14"/>
                <w:szCs w:val="14"/>
              </w:rPr>
              <w:t>.0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hideMark/>
          </w:tcPr>
          <w:p w14:paraId="36E0AA25" w14:textId="790AB36F" w:rsidR="009B68E6" w:rsidRPr="00F30E31" w:rsidRDefault="009A4B22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3.72</w:t>
            </w:r>
          </w:p>
        </w:tc>
        <w:tc>
          <w:tcPr>
            <w:tcW w:w="567" w:type="dxa"/>
            <w:hideMark/>
          </w:tcPr>
          <w:p w14:paraId="63EC3032" w14:textId="00431A8C" w:rsidR="009B68E6" w:rsidRPr="00F30E31" w:rsidRDefault="009A4B22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3.18</w:t>
            </w:r>
          </w:p>
        </w:tc>
        <w:tc>
          <w:tcPr>
            <w:tcW w:w="567" w:type="dxa"/>
          </w:tcPr>
          <w:p w14:paraId="7701D76F" w14:textId="48757037" w:rsidR="009B68E6" w:rsidRPr="00F30E31" w:rsidRDefault="00667C50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3.45</w:t>
            </w:r>
          </w:p>
        </w:tc>
        <w:tc>
          <w:tcPr>
            <w:tcW w:w="567" w:type="dxa"/>
            <w:hideMark/>
          </w:tcPr>
          <w:p w14:paraId="1CB2C565" w14:textId="6790C6C2" w:rsidR="009B68E6" w:rsidRPr="00F30E31" w:rsidRDefault="00667C50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850" w:type="dxa"/>
            <w:hideMark/>
          </w:tcPr>
          <w:p w14:paraId="114B8824" w14:textId="241E8977" w:rsidR="009B68E6" w:rsidRPr="00F30E31" w:rsidRDefault="009A4B22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28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hideMark/>
          </w:tcPr>
          <w:p w14:paraId="19B27564" w14:textId="1C1DB918" w:rsidR="009B68E6" w:rsidRPr="00F30E31" w:rsidRDefault="00AA44A2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6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hideMark/>
          </w:tcPr>
          <w:p w14:paraId="6E4E4C86" w14:textId="3D3E469C" w:rsidR="009B68E6" w:rsidRPr="00F30E31" w:rsidRDefault="007459FA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3.55</w:t>
            </w:r>
          </w:p>
        </w:tc>
        <w:tc>
          <w:tcPr>
            <w:tcW w:w="567" w:type="dxa"/>
            <w:hideMark/>
          </w:tcPr>
          <w:p w14:paraId="4CDAB0A8" w14:textId="55B299E5" w:rsidR="009B68E6" w:rsidRPr="00F30E31" w:rsidRDefault="007459FA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3.24</w:t>
            </w:r>
          </w:p>
        </w:tc>
        <w:tc>
          <w:tcPr>
            <w:tcW w:w="567" w:type="dxa"/>
            <w:hideMark/>
          </w:tcPr>
          <w:p w14:paraId="39EB0AA6" w14:textId="5F3FAAC9" w:rsidR="009B68E6" w:rsidRPr="00F30E31" w:rsidRDefault="00C27670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2.32</w:t>
            </w:r>
          </w:p>
        </w:tc>
        <w:tc>
          <w:tcPr>
            <w:tcW w:w="567" w:type="dxa"/>
            <w:hideMark/>
          </w:tcPr>
          <w:p w14:paraId="056CDED8" w14:textId="77D4E838" w:rsidR="009B68E6" w:rsidRPr="00F30E31" w:rsidRDefault="00C27670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011</w:t>
            </w:r>
          </w:p>
        </w:tc>
        <w:tc>
          <w:tcPr>
            <w:tcW w:w="850" w:type="dxa"/>
            <w:hideMark/>
          </w:tcPr>
          <w:p w14:paraId="3CADB94B" w14:textId="5D3A90DC" w:rsidR="009B68E6" w:rsidRPr="00F30E31" w:rsidRDefault="00226354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</w:t>
            </w:r>
            <w:r w:rsidR="007459FA">
              <w:rPr>
                <w:rFonts w:eastAsia="Calibri"/>
                <w:b/>
                <w:bCs/>
                <w:sz w:val="14"/>
                <w:szCs w:val="14"/>
              </w:rPr>
              <w:t>0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D220ACD" w14:textId="46495F48" w:rsidR="009B68E6" w:rsidRPr="00F30E31" w:rsidRDefault="00AA44A2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4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75A517C" w14:textId="5D97EA49" w:rsidR="009B68E6" w:rsidRPr="00F30E31" w:rsidRDefault="00D35D1C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3.55</w:t>
            </w:r>
          </w:p>
        </w:tc>
        <w:tc>
          <w:tcPr>
            <w:tcW w:w="567" w:type="dxa"/>
          </w:tcPr>
          <w:p w14:paraId="4EF4B79F" w14:textId="4E2CF588" w:rsidR="009B68E6" w:rsidRPr="00F30E31" w:rsidRDefault="00D35D1C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3.24</w:t>
            </w:r>
          </w:p>
        </w:tc>
        <w:tc>
          <w:tcPr>
            <w:tcW w:w="499" w:type="dxa"/>
          </w:tcPr>
          <w:p w14:paraId="1D3523BC" w14:textId="5EA37E2D" w:rsidR="009B68E6" w:rsidRPr="00F30E31" w:rsidRDefault="00D71D2B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2.32</w:t>
            </w:r>
          </w:p>
        </w:tc>
        <w:tc>
          <w:tcPr>
            <w:tcW w:w="583" w:type="dxa"/>
          </w:tcPr>
          <w:p w14:paraId="1AA89607" w14:textId="62809FB1" w:rsidR="009B68E6" w:rsidRPr="00F30E31" w:rsidRDefault="00003D5F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011</w:t>
            </w:r>
          </w:p>
        </w:tc>
        <w:tc>
          <w:tcPr>
            <w:tcW w:w="903" w:type="dxa"/>
          </w:tcPr>
          <w:p w14:paraId="50903CE5" w14:textId="07615F32" w:rsidR="009B68E6" w:rsidRPr="00F30E31" w:rsidRDefault="00003D5F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</w:t>
            </w:r>
            <w:r w:rsidR="00D35D1C">
              <w:rPr>
                <w:rFonts w:eastAsia="Calibri"/>
                <w:b/>
                <w:bCs/>
                <w:sz w:val="14"/>
                <w:szCs w:val="14"/>
              </w:rPr>
              <w:t>09</w:t>
            </w:r>
          </w:p>
        </w:tc>
        <w:tc>
          <w:tcPr>
            <w:tcW w:w="567" w:type="dxa"/>
          </w:tcPr>
          <w:p w14:paraId="487CF96E" w14:textId="075FAE21" w:rsidR="009B68E6" w:rsidRPr="00F30E31" w:rsidRDefault="00F86F14" w:rsidP="00177626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11</w:t>
            </w:r>
          </w:p>
        </w:tc>
      </w:tr>
      <w:tr w:rsidR="006C0360" w:rsidRPr="00130EE5" w14:paraId="172A26AE" w14:textId="7D79BB70" w:rsidTr="006B0DB6">
        <w:trPr>
          <w:trHeight w:val="324"/>
        </w:trPr>
        <w:tc>
          <w:tcPr>
            <w:tcW w:w="567" w:type="dxa"/>
          </w:tcPr>
          <w:p w14:paraId="6D1A870D" w14:textId="77777777" w:rsidR="00B46FDD" w:rsidRPr="003A1A26" w:rsidRDefault="00B46FDD" w:rsidP="00B46FDD">
            <w:pPr>
              <w:tabs>
                <w:tab w:val="left" w:pos="1296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3A1A26">
              <w:rPr>
                <w:b/>
                <w:bCs/>
                <w:i/>
                <w:iCs/>
                <w:sz w:val="20"/>
                <w:szCs w:val="20"/>
              </w:rPr>
              <w:t>S4</w:t>
            </w:r>
          </w:p>
        </w:tc>
        <w:tc>
          <w:tcPr>
            <w:tcW w:w="709" w:type="dxa"/>
          </w:tcPr>
          <w:p w14:paraId="2DBBDDDB" w14:textId="70AEAAE2" w:rsidR="00B46FDD" w:rsidRPr="00F30E31" w:rsidRDefault="004C3B37" w:rsidP="00B46FDD">
            <w:pPr>
              <w:tabs>
                <w:tab w:val="left" w:pos="1296"/>
              </w:tabs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.</w:t>
            </w:r>
            <w:r w:rsidR="00476473">
              <w:rPr>
                <w:b/>
                <w:bCs/>
                <w:sz w:val="14"/>
                <w:szCs w:val="14"/>
              </w:rPr>
              <w:t>73</w:t>
            </w:r>
          </w:p>
        </w:tc>
        <w:tc>
          <w:tcPr>
            <w:tcW w:w="567" w:type="dxa"/>
          </w:tcPr>
          <w:p w14:paraId="1B3AF633" w14:textId="2E3D2A11" w:rsidR="00B46FDD" w:rsidRPr="00F30E31" w:rsidRDefault="00476473" w:rsidP="00B46FDD">
            <w:pPr>
              <w:tabs>
                <w:tab w:val="left" w:pos="1296"/>
              </w:tabs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3.08</w:t>
            </w:r>
          </w:p>
        </w:tc>
        <w:tc>
          <w:tcPr>
            <w:tcW w:w="567" w:type="dxa"/>
          </w:tcPr>
          <w:p w14:paraId="4003BB9F" w14:textId="77777777" w:rsidR="00B46FDD" w:rsidRPr="00F30E31" w:rsidRDefault="00B46FDD" w:rsidP="00B46FDD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i/>
                <w:i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4.10</w:t>
            </w:r>
          </w:p>
        </w:tc>
        <w:tc>
          <w:tcPr>
            <w:tcW w:w="567" w:type="dxa"/>
          </w:tcPr>
          <w:p w14:paraId="6A41AC55" w14:textId="77777777" w:rsidR="00B46FDD" w:rsidRPr="00F30E31" w:rsidRDefault="00B46FDD" w:rsidP="00B46FDD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i/>
                <w:i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851" w:type="dxa"/>
          </w:tcPr>
          <w:p w14:paraId="747D3675" w14:textId="1504092D" w:rsidR="00B46FDD" w:rsidRPr="00476473" w:rsidRDefault="00476473" w:rsidP="00B46FDD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476473">
              <w:rPr>
                <w:rFonts w:eastAsia="Calibri"/>
                <w:b/>
                <w:bCs/>
                <w:sz w:val="14"/>
                <w:szCs w:val="14"/>
              </w:rPr>
              <w:t>.39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029F10D5" w14:textId="72AE59D1" w:rsidR="00B46FDD" w:rsidRPr="00F30E31" w:rsidRDefault="00752CD1" w:rsidP="00B46FDD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8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B556544" w14:textId="7AC505B2" w:rsidR="00B46FDD" w:rsidRPr="00C31914" w:rsidRDefault="00547C30" w:rsidP="00B46FDD">
            <w:pPr>
              <w:tabs>
                <w:tab w:val="left" w:pos="1296"/>
              </w:tabs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2.09</w:t>
            </w:r>
          </w:p>
        </w:tc>
        <w:tc>
          <w:tcPr>
            <w:tcW w:w="567" w:type="dxa"/>
          </w:tcPr>
          <w:p w14:paraId="061AA9CA" w14:textId="589C4970" w:rsidR="00B46FDD" w:rsidRPr="00C31914" w:rsidRDefault="00547C30" w:rsidP="00B46FDD">
            <w:pPr>
              <w:tabs>
                <w:tab w:val="left" w:pos="1296"/>
              </w:tabs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.75</w:t>
            </w:r>
          </w:p>
        </w:tc>
        <w:tc>
          <w:tcPr>
            <w:tcW w:w="567" w:type="dxa"/>
          </w:tcPr>
          <w:p w14:paraId="47F06AD2" w14:textId="3D4E239D" w:rsidR="00B46FDD" w:rsidRPr="00C31914" w:rsidRDefault="00B46FDD" w:rsidP="00B46FDD">
            <w:pPr>
              <w:tabs>
                <w:tab w:val="left" w:pos="1296"/>
              </w:tabs>
              <w:jc w:val="center"/>
              <w:rPr>
                <w:rFonts w:eastAsia="Calibri"/>
                <w:sz w:val="14"/>
                <w:szCs w:val="14"/>
              </w:rPr>
            </w:pPr>
            <w:r w:rsidRPr="00C31914">
              <w:rPr>
                <w:rFonts w:eastAsia="Calibri"/>
                <w:sz w:val="14"/>
                <w:szCs w:val="14"/>
              </w:rPr>
              <w:t>1.50</w:t>
            </w:r>
          </w:p>
        </w:tc>
        <w:tc>
          <w:tcPr>
            <w:tcW w:w="567" w:type="dxa"/>
          </w:tcPr>
          <w:p w14:paraId="6D3EDC38" w14:textId="5FB3E8A8" w:rsidR="00B46FDD" w:rsidRPr="006063EC" w:rsidRDefault="00B46FDD" w:rsidP="00B46FDD">
            <w:pPr>
              <w:tabs>
                <w:tab w:val="left" w:pos="1296"/>
              </w:tabs>
              <w:jc w:val="center"/>
              <w:rPr>
                <w:rFonts w:eastAsia="Calibri"/>
                <w:sz w:val="14"/>
                <w:szCs w:val="14"/>
              </w:rPr>
            </w:pPr>
            <w:r w:rsidRPr="006063EC">
              <w:rPr>
                <w:rFonts w:eastAsia="Calibri"/>
                <w:sz w:val="14"/>
                <w:szCs w:val="14"/>
              </w:rPr>
              <w:t>.07</w:t>
            </w:r>
          </w:p>
        </w:tc>
        <w:tc>
          <w:tcPr>
            <w:tcW w:w="850" w:type="dxa"/>
          </w:tcPr>
          <w:p w14:paraId="1F9339B2" w14:textId="1E8D8B2E" w:rsidR="00B46FDD" w:rsidRPr="006063EC" w:rsidRDefault="00B46FDD" w:rsidP="00B46FDD">
            <w:pPr>
              <w:tabs>
                <w:tab w:val="left" w:pos="1296"/>
              </w:tabs>
              <w:jc w:val="center"/>
              <w:rPr>
                <w:rFonts w:eastAsia="Calibri"/>
                <w:sz w:val="14"/>
                <w:szCs w:val="14"/>
              </w:rPr>
            </w:pPr>
            <w:r w:rsidRPr="006063EC">
              <w:rPr>
                <w:rFonts w:eastAsia="Calibri"/>
                <w:sz w:val="14"/>
                <w:szCs w:val="14"/>
              </w:rPr>
              <w:t>-.</w:t>
            </w:r>
            <w:r w:rsidR="00547C30">
              <w:rPr>
                <w:rFonts w:eastAsia="Calibri"/>
                <w:sz w:val="14"/>
                <w:szCs w:val="14"/>
              </w:rPr>
              <w:t>04</w:t>
            </w:r>
          </w:p>
        </w:tc>
        <w:tc>
          <w:tcPr>
            <w:tcW w:w="426" w:type="dxa"/>
            <w:tcBorders>
              <w:bottom w:val="single" w:sz="4" w:space="0" w:color="auto"/>
              <w:right w:val="single" w:sz="4" w:space="0" w:color="auto"/>
            </w:tcBorders>
          </w:tcPr>
          <w:p w14:paraId="6E19241F" w14:textId="0B75626D" w:rsidR="00B46FDD" w:rsidRPr="006063EC" w:rsidRDefault="00AA44A2" w:rsidP="00B46FDD">
            <w:pPr>
              <w:tabs>
                <w:tab w:val="left" w:pos="1296"/>
              </w:tabs>
              <w:jc w:val="center"/>
              <w:rPr>
                <w:rFonts w:eastAsia="Calibri"/>
                <w:sz w:val="14"/>
                <w:szCs w:val="14"/>
              </w:rPr>
            </w:pPr>
            <w:r w:rsidRPr="006063EC">
              <w:rPr>
                <w:rFonts w:eastAsia="Calibri"/>
                <w:sz w:val="14"/>
                <w:szCs w:val="14"/>
              </w:rPr>
              <w:t>.2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58BBDE2" w14:textId="61408E75" w:rsidR="00B46FDD" w:rsidRPr="00F30E31" w:rsidRDefault="007459FA" w:rsidP="00B46FDD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3.51</w:t>
            </w:r>
          </w:p>
        </w:tc>
        <w:tc>
          <w:tcPr>
            <w:tcW w:w="567" w:type="dxa"/>
          </w:tcPr>
          <w:p w14:paraId="6D00746B" w14:textId="7EE5ADE9" w:rsidR="00B46FDD" w:rsidRPr="00F30E31" w:rsidRDefault="007459FA" w:rsidP="00B46FDD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2.87</w:t>
            </w:r>
          </w:p>
        </w:tc>
        <w:tc>
          <w:tcPr>
            <w:tcW w:w="567" w:type="dxa"/>
          </w:tcPr>
          <w:p w14:paraId="3B0522D2" w14:textId="6AAFEF93" w:rsidR="00B46FDD" w:rsidRPr="00F30E31" w:rsidRDefault="00B46FDD" w:rsidP="00B46FDD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4.03</w:t>
            </w:r>
          </w:p>
        </w:tc>
        <w:tc>
          <w:tcPr>
            <w:tcW w:w="567" w:type="dxa"/>
          </w:tcPr>
          <w:p w14:paraId="0B2BFA2D" w14:textId="1833576C" w:rsidR="00B46FDD" w:rsidRPr="00F30E31" w:rsidRDefault="00B46FDD" w:rsidP="00B46FDD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850" w:type="dxa"/>
          </w:tcPr>
          <w:p w14:paraId="31294433" w14:textId="7740D890" w:rsidR="00B46FDD" w:rsidRPr="00F30E31" w:rsidRDefault="00456F50" w:rsidP="00B46FDD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38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55EBD2CE" w14:textId="765314C3" w:rsidR="00B46FDD" w:rsidRPr="00F30E31" w:rsidRDefault="00DD0574" w:rsidP="00B46FDD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7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218A6A8" w14:textId="206D2E8D" w:rsidR="00B46FDD" w:rsidRPr="00F30E31" w:rsidRDefault="00D35D1C" w:rsidP="00B46FDD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3.51</w:t>
            </w:r>
          </w:p>
        </w:tc>
        <w:tc>
          <w:tcPr>
            <w:tcW w:w="567" w:type="dxa"/>
          </w:tcPr>
          <w:p w14:paraId="46BE5552" w14:textId="3DF1A0B4" w:rsidR="00B46FDD" w:rsidRPr="00F30E31" w:rsidRDefault="00D7143F" w:rsidP="00B46FDD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2.87</w:t>
            </w:r>
          </w:p>
        </w:tc>
        <w:tc>
          <w:tcPr>
            <w:tcW w:w="499" w:type="dxa"/>
          </w:tcPr>
          <w:p w14:paraId="0EDBFFE9" w14:textId="6006B587" w:rsidR="00B46FDD" w:rsidRPr="00F30E31" w:rsidRDefault="00B46FDD" w:rsidP="00B46FDD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4.03</w:t>
            </w:r>
          </w:p>
        </w:tc>
        <w:tc>
          <w:tcPr>
            <w:tcW w:w="583" w:type="dxa"/>
          </w:tcPr>
          <w:p w14:paraId="28F54E4F" w14:textId="7BE7AE96" w:rsidR="00B46FDD" w:rsidRPr="00F30E31" w:rsidRDefault="00B46FDD" w:rsidP="00B46FDD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F30E31">
              <w:rPr>
                <w:rFonts w:eastAsia="Calibri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903" w:type="dxa"/>
          </w:tcPr>
          <w:p w14:paraId="65C9FD2C" w14:textId="519CA280" w:rsidR="00B46FDD" w:rsidRPr="00F30E31" w:rsidRDefault="00D7143F" w:rsidP="00B46FDD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38</w:t>
            </w:r>
          </w:p>
        </w:tc>
        <w:tc>
          <w:tcPr>
            <w:tcW w:w="567" w:type="dxa"/>
          </w:tcPr>
          <w:p w14:paraId="11025DF9" w14:textId="7F0143F4" w:rsidR="00B46FDD" w:rsidRPr="00F30E31" w:rsidRDefault="006C0360" w:rsidP="00B46FDD">
            <w:pPr>
              <w:tabs>
                <w:tab w:val="left" w:pos="1296"/>
              </w:tabs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>
              <w:rPr>
                <w:rFonts w:eastAsia="Calibri"/>
                <w:b/>
                <w:bCs/>
                <w:sz w:val="14"/>
                <w:szCs w:val="14"/>
              </w:rPr>
              <w:t>.35</w:t>
            </w:r>
          </w:p>
        </w:tc>
      </w:tr>
    </w:tbl>
    <w:p w14:paraId="528E7B7A" w14:textId="0502A6C9" w:rsidR="00F01C1F" w:rsidRDefault="00602920">
      <w:pPr>
        <w:rPr>
          <w:i/>
          <w:iCs/>
          <w:sz w:val="20"/>
          <w:szCs w:val="20"/>
        </w:rPr>
      </w:pPr>
      <w:r w:rsidRPr="00CA264C">
        <w:rPr>
          <w:sz w:val="20"/>
          <w:szCs w:val="20"/>
        </w:rPr>
        <w:t xml:space="preserve">Where </w:t>
      </w:r>
      <w:r w:rsidR="00EB166A" w:rsidRPr="00CA264C">
        <w:rPr>
          <w:sz w:val="20"/>
          <w:szCs w:val="20"/>
        </w:rPr>
        <w:t>IV = political affiliation</w:t>
      </w:r>
      <w:r w:rsidRPr="00CA264C">
        <w:rPr>
          <w:sz w:val="20"/>
          <w:szCs w:val="20"/>
        </w:rPr>
        <w:t xml:space="preserve">, </w:t>
      </w:r>
      <w:r w:rsidR="00F01C1F" w:rsidRPr="00CA264C">
        <w:rPr>
          <w:sz w:val="20"/>
          <w:szCs w:val="20"/>
        </w:rPr>
        <w:t>M1 = sample 1 mean (left-wing)</w:t>
      </w:r>
      <w:r w:rsidRPr="00CA264C">
        <w:rPr>
          <w:sz w:val="20"/>
          <w:szCs w:val="20"/>
        </w:rPr>
        <w:t xml:space="preserve">, </w:t>
      </w:r>
      <w:r w:rsidR="00F01C1F" w:rsidRPr="00CA264C">
        <w:rPr>
          <w:sz w:val="20"/>
          <w:szCs w:val="20"/>
        </w:rPr>
        <w:t>M2 = sample 2 mean (right-wing)</w:t>
      </w:r>
      <w:r w:rsidRPr="00CA264C">
        <w:rPr>
          <w:sz w:val="20"/>
          <w:szCs w:val="20"/>
        </w:rPr>
        <w:t xml:space="preserve">, </w:t>
      </w:r>
      <w:r w:rsidR="00DE22F1" w:rsidRPr="00CA264C">
        <w:rPr>
          <w:sz w:val="20"/>
          <w:szCs w:val="20"/>
        </w:rPr>
        <w:t xml:space="preserve">d = Cohen’s d, </w:t>
      </w:r>
      <w:r w:rsidR="009D3446" w:rsidRPr="00CA264C">
        <w:rPr>
          <w:sz w:val="20"/>
          <w:szCs w:val="20"/>
        </w:rPr>
        <w:t xml:space="preserve">CI = confidence interval, S1 = </w:t>
      </w:r>
      <w:r w:rsidR="009D3446" w:rsidRPr="00CA264C">
        <w:rPr>
          <w:sz w:val="20"/>
          <w:szCs w:val="20"/>
        </w:rPr>
        <w:t xml:space="preserve">SAMI (1) </w:t>
      </w:r>
      <w:r w:rsidR="009D3446" w:rsidRPr="00CA264C">
        <w:rPr>
          <w:i/>
          <w:iCs/>
          <w:sz w:val="20"/>
          <w:szCs w:val="20"/>
        </w:rPr>
        <w:t>life circumstances</w:t>
      </w:r>
      <w:r w:rsidR="009D3446" w:rsidRPr="00CA264C">
        <w:rPr>
          <w:sz w:val="20"/>
          <w:szCs w:val="20"/>
        </w:rPr>
        <w:t xml:space="preserve">, S2 = </w:t>
      </w:r>
      <w:r w:rsidR="009D3446" w:rsidRPr="00CA264C">
        <w:rPr>
          <w:sz w:val="20"/>
          <w:szCs w:val="20"/>
        </w:rPr>
        <w:t>SAMI (</w:t>
      </w:r>
      <w:r w:rsidR="009D3446" w:rsidRPr="00CA264C">
        <w:rPr>
          <w:sz w:val="20"/>
          <w:szCs w:val="20"/>
        </w:rPr>
        <w:t>2</w:t>
      </w:r>
      <w:r w:rsidR="009D3446" w:rsidRPr="00CA264C">
        <w:rPr>
          <w:sz w:val="20"/>
          <w:szCs w:val="20"/>
        </w:rPr>
        <w:t xml:space="preserve">) </w:t>
      </w:r>
      <w:r w:rsidR="009D3446" w:rsidRPr="00CA264C">
        <w:rPr>
          <w:i/>
          <w:iCs/>
          <w:sz w:val="20"/>
          <w:szCs w:val="20"/>
        </w:rPr>
        <w:t>violence/abuse</w:t>
      </w:r>
      <w:r w:rsidR="00CA264C" w:rsidRPr="00CA264C">
        <w:rPr>
          <w:i/>
          <w:iCs/>
          <w:sz w:val="20"/>
          <w:szCs w:val="20"/>
        </w:rPr>
        <w:t>,</w:t>
      </w:r>
      <w:r w:rsidR="009D3446" w:rsidRPr="00CA264C">
        <w:rPr>
          <w:sz w:val="20"/>
          <w:szCs w:val="20"/>
        </w:rPr>
        <w:t xml:space="preserve"> </w:t>
      </w:r>
      <w:r w:rsidR="00CA264C" w:rsidRPr="00CA264C">
        <w:rPr>
          <w:sz w:val="20"/>
          <w:szCs w:val="20"/>
        </w:rPr>
        <w:t xml:space="preserve">S3 = </w:t>
      </w:r>
      <w:r w:rsidR="009D3446" w:rsidRPr="00CA264C">
        <w:rPr>
          <w:sz w:val="20"/>
          <w:szCs w:val="20"/>
        </w:rPr>
        <w:t>SAMI (</w:t>
      </w:r>
      <w:r w:rsidR="009D3446" w:rsidRPr="00CA264C">
        <w:rPr>
          <w:sz w:val="20"/>
          <w:szCs w:val="20"/>
        </w:rPr>
        <w:t>3</w:t>
      </w:r>
      <w:r w:rsidR="009D3446" w:rsidRPr="00CA264C">
        <w:rPr>
          <w:sz w:val="20"/>
          <w:szCs w:val="20"/>
        </w:rPr>
        <w:t xml:space="preserve">) </w:t>
      </w:r>
      <w:r w:rsidR="009D3446" w:rsidRPr="00CA264C">
        <w:rPr>
          <w:i/>
          <w:iCs/>
          <w:sz w:val="20"/>
          <w:szCs w:val="20"/>
        </w:rPr>
        <w:t>relational challenges</w:t>
      </w:r>
      <w:r w:rsidR="00CA264C" w:rsidRPr="00CA264C">
        <w:rPr>
          <w:sz w:val="20"/>
          <w:szCs w:val="20"/>
        </w:rPr>
        <w:t xml:space="preserve">, S4 = </w:t>
      </w:r>
      <w:r w:rsidR="009D3446" w:rsidRPr="00CA264C">
        <w:rPr>
          <w:sz w:val="20"/>
          <w:szCs w:val="20"/>
        </w:rPr>
        <w:t>SAMI (</w:t>
      </w:r>
      <w:r w:rsidR="00CA264C" w:rsidRPr="00CA264C">
        <w:rPr>
          <w:sz w:val="20"/>
          <w:szCs w:val="20"/>
        </w:rPr>
        <w:t>4</w:t>
      </w:r>
      <w:r w:rsidR="009D3446" w:rsidRPr="00CA264C">
        <w:rPr>
          <w:sz w:val="20"/>
          <w:szCs w:val="20"/>
        </w:rPr>
        <w:t xml:space="preserve">) </w:t>
      </w:r>
      <w:r w:rsidR="00CA264C" w:rsidRPr="00CA264C">
        <w:rPr>
          <w:i/>
          <w:iCs/>
          <w:sz w:val="20"/>
          <w:szCs w:val="20"/>
        </w:rPr>
        <w:t>sociopolitical turmoil</w:t>
      </w:r>
      <w:r w:rsidR="00B368B8">
        <w:rPr>
          <w:i/>
          <w:iCs/>
          <w:sz w:val="20"/>
          <w:szCs w:val="20"/>
        </w:rPr>
        <w:t xml:space="preserve">. </w:t>
      </w:r>
      <w:r w:rsidR="00B368B8">
        <w:rPr>
          <w:sz w:val="20"/>
          <w:szCs w:val="20"/>
        </w:rPr>
        <w:t>The analysis was preformed using sample 2 data.</w:t>
      </w:r>
    </w:p>
    <w:p w14:paraId="238F34D4" w14:textId="77777777" w:rsidR="00CA264C" w:rsidRDefault="00CA264C">
      <w:pPr>
        <w:rPr>
          <w:i/>
          <w:iCs/>
          <w:sz w:val="20"/>
          <w:szCs w:val="20"/>
        </w:rPr>
      </w:pPr>
    </w:p>
    <w:p w14:paraId="0FA18A8E" w14:textId="39DA57D7" w:rsidR="00EB166A" w:rsidRPr="007F5AB2" w:rsidRDefault="007F5AB2" w:rsidP="007F5AB2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F95B8EA" w14:textId="7B6346E1" w:rsidR="003E2A8B" w:rsidRPr="00316798" w:rsidRDefault="004F4C31" w:rsidP="00316798">
      <w:pPr>
        <w:jc w:val="center"/>
        <w:rPr>
          <w:b/>
          <w:bCs/>
        </w:rPr>
      </w:pPr>
      <w:r w:rsidRPr="00316798">
        <w:rPr>
          <w:b/>
          <w:bCs/>
        </w:rPr>
        <w:lastRenderedPageBreak/>
        <w:t>Reliability analysis results</w:t>
      </w:r>
    </w:p>
    <w:p w14:paraId="6062CA52" w14:textId="77777777" w:rsidR="004F4C31" w:rsidRDefault="004F4C31"/>
    <w:p w14:paraId="06DCF269" w14:textId="7CC5A976" w:rsidR="00881585" w:rsidRDefault="004F4C31">
      <w:r>
        <w:t xml:space="preserve">Table </w:t>
      </w:r>
      <w:r w:rsidR="00CA264C">
        <w:t xml:space="preserve">3: Internal consistency assessment and </w:t>
      </w:r>
      <w:r w:rsidR="00154479">
        <w:t>descriptive</w:t>
      </w:r>
      <w:r w:rsidR="004314A8">
        <w:t xml:space="preserve"> statistics</w:t>
      </w:r>
      <w:r>
        <w:t xml:space="preserve"> </w:t>
      </w:r>
      <w:r w:rsidR="00B368B8">
        <w:t>for each SAMI subscale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6"/>
        <w:gridCol w:w="3638"/>
        <w:gridCol w:w="3302"/>
        <w:gridCol w:w="3302"/>
      </w:tblGrid>
      <w:tr w:rsidR="00881585" w:rsidRPr="00D22554" w14:paraId="42CF5957" w14:textId="3208B41B" w:rsidTr="00881585"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14:paraId="204929B1" w14:textId="02DB7968" w:rsidR="00881585" w:rsidRPr="00D22554" w:rsidRDefault="00221E6C" w:rsidP="00C814D5">
            <w:pPr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SAMI </w:t>
            </w:r>
            <w:r w:rsidR="00881585" w:rsidRPr="00D22554">
              <w:rPr>
                <w:rFonts w:eastAsia="Calibri"/>
                <w:b/>
                <w:bCs/>
              </w:rPr>
              <w:t>Subscale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</w:tcPr>
          <w:p w14:paraId="31D13AF3" w14:textId="77777777" w:rsidR="00881585" w:rsidRPr="00D22554" w:rsidRDefault="00881585" w:rsidP="00C814D5">
            <w:pPr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Cronbach’s</w:t>
            </w:r>
            <w:r w:rsidRPr="00D22554">
              <w:rPr>
                <w:rFonts w:eastAsia="Calibri"/>
                <w:b/>
                <w:bCs/>
              </w:rPr>
              <w:t xml:space="preserve"> alpha</w:t>
            </w:r>
          </w:p>
        </w:tc>
        <w:tc>
          <w:tcPr>
            <w:tcW w:w="3302" w:type="dxa"/>
            <w:tcBorders>
              <w:top w:val="single" w:sz="4" w:space="0" w:color="auto"/>
              <w:bottom w:val="single" w:sz="4" w:space="0" w:color="auto"/>
            </w:tcBorders>
          </w:tcPr>
          <w:p w14:paraId="0F881693" w14:textId="299AC6E6" w:rsidR="00881585" w:rsidRPr="00221E6C" w:rsidRDefault="00F5429C" w:rsidP="00C814D5">
            <w:pPr>
              <w:jc w:val="center"/>
              <w:rPr>
                <w:rFonts w:eastAsia="Calibri"/>
                <w:b/>
                <w:bCs/>
                <w:i/>
                <w:iCs/>
              </w:rPr>
            </w:pPr>
            <w:r w:rsidRPr="00221E6C">
              <w:rPr>
                <w:rFonts w:eastAsia="Calibri"/>
                <w:b/>
                <w:bCs/>
                <w:i/>
                <w:iCs/>
              </w:rPr>
              <w:t>M</w:t>
            </w:r>
          </w:p>
        </w:tc>
        <w:tc>
          <w:tcPr>
            <w:tcW w:w="3302" w:type="dxa"/>
            <w:tcBorders>
              <w:top w:val="single" w:sz="4" w:space="0" w:color="auto"/>
              <w:bottom w:val="single" w:sz="4" w:space="0" w:color="auto"/>
            </w:tcBorders>
          </w:tcPr>
          <w:p w14:paraId="12F2441B" w14:textId="2850EB06" w:rsidR="00881585" w:rsidRPr="00221E6C" w:rsidRDefault="00F5429C" w:rsidP="00C814D5">
            <w:pPr>
              <w:jc w:val="center"/>
              <w:rPr>
                <w:rFonts w:eastAsia="Calibri"/>
                <w:b/>
                <w:bCs/>
                <w:i/>
                <w:iCs/>
              </w:rPr>
            </w:pPr>
            <w:r w:rsidRPr="00221E6C">
              <w:rPr>
                <w:rFonts w:eastAsia="Calibri"/>
                <w:b/>
                <w:bCs/>
                <w:i/>
                <w:iCs/>
              </w:rPr>
              <w:t>SD</w:t>
            </w:r>
          </w:p>
        </w:tc>
      </w:tr>
      <w:tr w:rsidR="00881585" w:rsidRPr="00D22554" w14:paraId="100CD2E9" w14:textId="06352CEB" w:rsidTr="00881585">
        <w:tc>
          <w:tcPr>
            <w:tcW w:w="3716" w:type="dxa"/>
            <w:tcBorders>
              <w:top w:val="single" w:sz="4" w:space="0" w:color="auto"/>
            </w:tcBorders>
          </w:tcPr>
          <w:p w14:paraId="27A32903" w14:textId="77777777" w:rsidR="00881585" w:rsidRPr="00221E6C" w:rsidRDefault="00881585" w:rsidP="00C814D5">
            <w:pPr>
              <w:rPr>
                <w:rFonts w:eastAsia="Calibri"/>
                <w:i/>
                <w:iCs/>
              </w:rPr>
            </w:pPr>
            <w:r w:rsidRPr="00221E6C">
              <w:rPr>
                <w:rFonts w:eastAsia="Calibri"/>
                <w:i/>
                <w:iCs/>
              </w:rPr>
              <w:t xml:space="preserve">Life circumstances </w:t>
            </w:r>
          </w:p>
        </w:tc>
        <w:tc>
          <w:tcPr>
            <w:tcW w:w="3638" w:type="dxa"/>
            <w:tcBorders>
              <w:top w:val="single" w:sz="4" w:space="0" w:color="auto"/>
            </w:tcBorders>
          </w:tcPr>
          <w:p w14:paraId="396919BA" w14:textId="77777777" w:rsidR="00881585" w:rsidRPr="00064270" w:rsidRDefault="00881585" w:rsidP="00C814D5">
            <w:pPr>
              <w:jc w:val="center"/>
              <w:rPr>
                <w:rFonts w:eastAsia="Calibri"/>
                <w:sz w:val="20"/>
                <w:szCs w:val="20"/>
              </w:rPr>
            </w:pPr>
            <w:r w:rsidRPr="00064270">
              <w:rPr>
                <w:rFonts w:eastAsia="Calibri"/>
                <w:sz w:val="20"/>
                <w:szCs w:val="20"/>
              </w:rPr>
              <w:t>0.96</w:t>
            </w:r>
          </w:p>
        </w:tc>
        <w:tc>
          <w:tcPr>
            <w:tcW w:w="3302" w:type="dxa"/>
            <w:tcBorders>
              <w:top w:val="single" w:sz="4" w:space="0" w:color="auto"/>
            </w:tcBorders>
          </w:tcPr>
          <w:p w14:paraId="727CC317" w14:textId="71DC17BA" w:rsidR="00881585" w:rsidRPr="00064270" w:rsidRDefault="00F5429C" w:rsidP="00C814D5">
            <w:pPr>
              <w:jc w:val="center"/>
              <w:rPr>
                <w:rFonts w:eastAsia="Calibri"/>
                <w:sz w:val="20"/>
                <w:szCs w:val="20"/>
              </w:rPr>
            </w:pPr>
            <w:r w:rsidRPr="00064270">
              <w:rPr>
                <w:rFonts w:eastAsia="Calibri"/>
                <w:sz w:val="20"/>
                <w:szCs w:val="20"/>
              </w:rPr>
              <w:t>3.00</w:t>
            </w:r>
          </w:p>
        </w:tc>
        <w:tc>
          <w:tcPr>
            <w:tcW w:w="3302" w:type="dxa"/>
            <w:tcBorders>
              <w:top w:val="single" w:sz="4" w:space="0" w:color="auto"/>
            </w:tcBorders>
          </w:tcPr>
          <w:p w14:paraId="4108D7C9" w14:textId="42D6429F" w:rsidR="00881585" w:rsidRPr="00064270" w:rsidRDefault="00F5429C" w:rsidP="00C814D5">
            <w:pPr>
              <w:jc w:val="center"/>
              <w:rPr>
                <w:rFonts w:eastAsia="Calibri"/>
                <w:sz w:val="20"/>
                <w:szCs w:val="20"/>
              </w:rPr>
            </w:pPr>
            <w:r w:rsidRPr="00064270">
              <w:rPr>
                <w:rFonts w:eastAsia="Calibri"/>
                <w:sz w:val="20"/>
                <w:szCs w:val="20"/>
              </w:rPr>
              <w:t>1.08</w:t>
            </w:r>
          </w:p>
        </w:tc>
      </w:tr>
      <w:tr w:rsidR="00881585" w:rsidRPr="00D22554" w14:paraId="7A1D17D0" w14:textId="69A34D15" w:rsidTr="00881585">
        <w:tc>
          <w:tcPr>
            <w:tcW w:w="3716" w:type="dxa"/>
          </w:tcPr>
          <w:p w14:paraId="5703DC0E" w14:textId="77777777" w:rsidR="00881585" w:rsidRPr="00221E6C" w:rsidRDefault="00881585" w:rsidP="00C814D5">
            <w:pPr>
              <w:rPr>
                <w:rFonts w:eastAsia="Calibri"/>
                <w:i/>
                <w:iCs/>
              </w:rPr>
            </w:pPr>
            <w:r w:rsidRPr="00221E6C">
              <w:rPr>
                <w:rFonts w:eastAsia="Calibri"/>
                <w:i/>
                <w:iCs/>
              </w:rPr>
              <w:t>Violence/abuse</w:t>
            </w:r>
          </w:p>
        </w:tc>
        <w:tc>
          <w:tcPr>
            <w:tcW w:w="3638" w:type="dxa"/>
          </w:tcPr>
          <w:p w14:paraId="4A1DF3C1" w14:textId="77777777" w:rsidR="00881585" w:rsidRPr="00064270" w:rsidRDefault="00881585" w:rsidP="00C814D5">
            <w:pPr>
              <w:jc w:val="center"/>
              <w:rPr>
                <w:rFonts w:eastAsia="Calibri"/>
                <w:sz w:val="20"/>
                <w:szCs w:val="20"/>
              </w:rPr>
            </w:pPr>
            <w:r w:rsidRPr="00064270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3302" w:type="dxa"/>
          </w:tcPr>
          <w:p w14:paraId="3FEBE581" w14:textId="40EB918E" w:rsidR="00881585" w:rsidRPr="00064270" w:rsidRDefault="001E6F27" w:rsidP="00C814D5">
            <w:pPr>
              <w:jc w:val="center"/>
              <w:rPr>
                <w:rFonts w:eastAsia="Calibri"/>
                <w:sz w:val="20"/>
                <w:szCs w:val="20"/>
              </w:rPr>
            </w:pPr>
            <w:r w:rsidRPr="00064270">
              <w:rPr>
                <w:rFonts w:eastAsia="Calibri"/>
                <w:sz w:val="20"/>
                <w:szCs w:val="20"/>
              </w:rPr>
              <w:t>4.04</w:t>
            </w:r>
          </w:p>
        </w:tc>
        <w:tc>
          <w:tcPr>
            <w:tcW w:w="3302" w:type="dxa"/>
          </w:tcPr>
          <w:p w14:paraId="38D0FBB1" w14:textId="68EDA7DD" w:rsidR="00881585" w:rsidRPr="00064270" w:rsidRDefault="00874556" w:rsidP="00C814D5">
            <w:pPr>
              <w:jc w:val="center"/>
              <w:rPr>
                <w:rFonts w:eastAsia="Calibri"/>
                <w:sz w:val="20"/>
                <w:szCs w:val="20"/>
              </w:rPr>
            </w:pPr>
            <w:r w:rsidRPr="00064270">
              <w:rPr>
                <w:rFonts w:eastAsia="Calibri"/>
                <w:sz w:val="20"/>
                <w:szCs w:val="20"/>
              </w:rPr>
              <w:t>1.02</w:t>
            </w:r>
          </w:p>
        </w:tc>
      </w:tr>
      <w:tr w:rsidR="00881585" w:rsidRPr="00D22554" w14:paraId="663569A3" w14:textId="2D194EAA" w:rsidTr="00881585">
        <w:tc>
          <w:tcPr>
            <w:tcW w:w="3716" w:type="dxa"/>
          </w:tcPr>
          <w:p w14:paraId="49278B8F" w14:textId="77777777" w:rsidR="00881585" w:rsidRPr="00221E6C" w:rsidRDefault="00881585" w:rsidP="00C814D5">
            <w:pPr>
              <w:rPr>
                <w:rFonts w:eastAsia="Calibri"/>
                <w:i/>
                <w:iCs/>
              </w:rPr>
            </w:pPr>
            <w:r w:rsidRPr="00221E6C">
              <w:rPr>
                <w:rFonts w:eastAsia="Calibri"/>
                <w:i/>
                <w:iCs/>
              </w:rPr>
              <w:t>Relational challenges</w:t>
            </w:r>
          </w:p>
        </w:tc>
        <w:tc>
          <w:tcPr>
            <w:tcW w:w="3638" w:type="dxa"/>
          </w:tcPr>
          <w:p w14:paraId="0D21D6AD" w14:textId="10B70563" w:rsidR="00881585" w:rsidRPr="00064270" w:rsidRDefault="00881585" w:rsidP="00C814D5">
            <w:pPr>
              <w:jc w:val="center"/>
              <w:rPr>
                <w:rFonts w:eastAsia="Calibri"/>
                <w:sz w:val="20"/>
                <w:szCs w:val="20"/>
              </w:rPr>
            </w:pPr>
            <w:r w:rsidRPr="00064270">
              <w:rPr>
                <w:rFonts w:eastAsia="Calibri"/>
                <w:sz w:val="20"/>
                <w:szCs w:val="20"/>
              </w:rPr>
              <w:t>0.</w:t>
            </w:r>
            <w:r w:rsidR="00BA2846" w:rsidRPr="00064270">
              <w:rPr>
                <w:rFonts w:eastAsia="Calibri"/>
                <w:sz w:val="20"/>
                <w:szCs w:val="20"/>
              </w:rPr>
              <w:t>89</w:t>
            </w:r>
          </w:p>
        </w:tc>
        <w:tc>
          <w:tcPr>
            <w:tcW w:w="3302" w:type="dxa"/>
          </w:tcPr>
          <w:p w14:paraId="16D648CB" w14:textId="0F06D48A" w:rsidR="00881585" w:rsidRPr="00064270" w:rsidRDefault="006E259A" w:rsidP="00C814D5">
            <w:pPr>
              <w:jc w:val="center"/>
              <w:rPr>
                <w:rFonts w:eastAsia="Calibri"/>
                <w:sz w:val="20"/>
                <w:szCs w:val="20"/>
              </w:rPr>
            </w:pPr>
            <w:r w:rsidRPr="00064270">
              <w:rPr>
                <w:rFonts w:eastAsia="Calibri"/>
                <w:sz w:val="20"/>
                <w:szCs w:val="20"/>
              </w:rPr>
              <w:t>3.00</w:t>
            </w:r>
          </w:p>
        </w:tc>
        <w:tc>
          <w:tcPr>
            <w:tcW w:w="3302" w:type="dxa"/>
          </w:tcPr>
          <w:p w14:paraId="3EEB9D9C" w14:textId="09F10C68" w:rsidR="00881585" w:rsidRPr="00064270" w:rsidRDefault="006E259A" w:rsidP="00C814D5">
            <w:pPr>
              <w:jc w:val="center"/>
              <w:rPr>
                <w:rFonts w:eastAsia="Calibri"/>
                <w:sz w:val="20"/>
                <w:szCs w:val="20"/>
              </w:rPr>
            </w:pPr>
            <w:r w:rsidRPr="00064270">
              <w:rPr>
                <w:rFonts w:eastAsia="Calibri"/>
                <w:sz w:val="20"/>
                <w:szCs w:val="20"/>
              </w:rPr>
              <w:t>1.05</w:t>
            </w:r>
          </w:p>
        </w:tc>
      </w:tr>
      <w:tr w:rsidR="00881585" w:rsidRPr="00D22554" w14:paraId="1B5539D7" w14:textId="12AFF339" w:rsidTr="00881585">
        <w:tc>
          <w:tcPr>
            <w:tcW w:w="3716" w:type="dxa"/>
          </w:tcPr>
          <w:p w14:paraId="2A22744C" w14:textId="77777777" w:rsidR="00881585" w:rsidRPr="00221E6C" w:rsidRDefault="00881585" w:rsidP="00C814D5">
            <w:pPr>
              <w:rPr>
                <w:rFonts w:eastAsia="Calibri"/>
                <w:i/>
                <w:iCs/>
              </w:rPr>
            </w:pPr>
            <w:r w:rsidRPr="00221E6C">
              <w:rPr>
                <w:rFonts w:eastAsia="Calibri"/>
                <w:i/>
                <w:iCs/>
              </w:rPr>
              <w:t xml:space="preserve">Sociopolitical turmoil </w:t>
            </w:r>
          </w:p>
        </w:tc>
        <w:tc>
          <w:tcPr>
            <w:tcW w:w="3638" w:type="dxa"/>
          </w:tcPr>
          <w:p w14:paraId="06D45889" w14:textId="77777777" w:rsidR="00881585" w:rsidRPr="00064270" w:rsidRDefault="00881585" w:rsidP="00C814D5">
            <w:pPr>
              <w:jc w:val="center"/>
              <w:rPr>
                <w:rFonts w:eastAsia="Calibri"/>
                <w:sz w:val="20"/>
                <w:szCs w:val="20"/>
              </w:rPr>
            </w:pPr>
            <w:r w:rsidRPr="00064270">
              <w:rPr>
                <w:rFonts w:eastAsia="Calibri"/>
                <w:sz w:val="20"/>
                <w:szCs w:val="20"/>
              </w:rPr>
              <w:t>0.92</w:t>
            </w:r>
          </w:p>
        </w:tc>
        <w:tc>
          <w:tcPr>
            <w:tcW w:w="3302" w:type="dxa"/>
          </w:tcPr>
          <w:p w14:paraId="2C9A0D01" w14:textId="1FB17AB7" w:rsidR="00881585" w:rsidRPr="00064270" w:rsidRDefault="00D02AED" w:rsidP="00C814D5">
            <w:pPr>
              <w:jc w:val="center"/>
              <w:rPr>
                <w:rFonts w:eastAsia="Calibri"/>
                <w:sz w:val="20"/>
                <w:szCs w:val="20"/>
              </w:rPr>
            </w:pPr>
            <w:r w:rsidRPr="00064270">
              <w:rPr>
                <w:rFonts w:eastAsia="Calibri"/>
                <w:sz w:val="20"/>
                <w:szCs w:val="20"/>
              </w:rPr>
              <w:t>2.82</w:t>
            </w:r>
          </w:p>
        </w:tc>
        <w:tc>
          <w:tcPr>
            <w:tcW w:w="3302" w:type="dxa"/>
          </w:tcPr>
          <w:p w14:paraId="03129872" w14:textId="436B7227" w:rsidR="00881585" w:rsidRPr="00064270" w:rsidRDefault="00F92842" w:rsidP="00C814D5">
            <w:pPr>
              <w:jc w:val="center"/>
              <w:rPr>
                <w:rFonts w:eastAsia="Calibri"/>
                <w:sz w:val="20"/>
                <w:szCs w:val="20"/>
              </w:rPr>
            </w:pPr>
            <w:r w:rsidRPr="00064270">
              <w:rPr>
                <w:rFonts w:eastAsia="Calibri"/>
                <w:sz w:val="20"/>
                <w:szCs w:val="20"/>
              </w:rPr>
              <w:t>1.17</w:t>
            </w:r>
          </w:p>
        </w:tc>
      </w:tr>
    </w:tbl>
    <w:p w14:paraId="3AD5346E" w14:textId="646881E5" w:rsidR="00881585" w:rsidRDefault="00B368B8">
      <w:r>
        <w:rPr>
          <w:sz w:val="20"/>
          <w:szCs w:val="20"/>
        </w:rPr>
        <w:t>The analysis was preformed using sample 2 data.</w:t>
      </w:r>
    </w:p>
    <w:sectPr w:rsidR="00881585" w:rsidSect="00737E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3221A" w14:textId="77777777" w:rsidR="002E67F2" w:rsidRDefault="002E67F2" w:rsidP="00177626">
      <w:pPr>
        <w:spacing w:line="240" w:lineRule="auto"/>
      </w:pPr>
      <w:r>
        <w:separator/>
      </w:r>
    </w:p>
  </w:endnote>
  <w:endnote w:type="continuationSeparator" w:id="0">
    <w:p w14:paraId="7570DB62" w14:textId="77777777" w:rsidR="002E67F2" w:rsidRDefault="002E67F2" w:rsidP="001776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FB435" w14:textId="77777777" w:rsidR="002E67F2" w:rsidRDefault="002E67F2" w:rsidP="00177626">
      <w:pPr>
        <w:spacing w:line="240" w:lineRule="auto"/>
      </w:pPr>
      <w:r>
        <w:separator/>
      </w:r>
    </w:p>
  </w:footnote>
  <w:footnote w:type="continuationSeparator" w:id="0">
    <w:p w14:paraId="424C754D" w14:textId="77777777" w:rsidR="002E67F2" w:rsidRDefault="002E67F2" w:rsidP="0017762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E7D"/>
    <w:rsid w:val="00001C68"/>
    <w:rsid w:val="00003D5F"/>
    <w:rsid w:val="00064270"/>
    <w:rsid w:val="0006724B"/>
    <w:rsid w:val="000B4398"/>
    <w:rsid w:val="000D1E5A"/>
    <w:rsid w:val="000D64F9"/>
    <w:rsid w:val="00111B01"/>
    <w:rsid w:val="00117C65"/>
    <w:rsid w:val="001500AD"/>
    <w:rsid w:val="00154479"/>
    <w:rsid w:val="00155597"/>
    <w:rsid w:val="00177626"/>
    <w:rsid w:val="00193197"/>
    <w:rsid w:val="001A3389"/>
    <w:rsid w:val="001A5D4C"/>
    <w:rsid w:val="001B1DF4"/>
    <w:rsid w:val="001C4401"/>
    <w:rsid w:val="001C5BCD"/>
    <w:rsid w:val="001E6F27"/>
    <w:rsid w:val="00221E6C"/>
    <w:rsid w:val="00225764"/>
    <w:rsid w:val="00226354"/>
    <w:rsid w:val="00230AD8"/>
    <w:rsid w:val="00235076"/>
    <w:rsid w:val="00267ABA"/>
    <w:rsid w:val="002A1484"/>
    <w:rsid w:val="002B45AD"/>
    <w:rsid w:val="002B68F6"/>
    <w:rsid w:val="002D2055"/>
    <w:rsid w:val="002D3F51"/>
    <w:rsid w:val="002E67F2"/>
    <w:rsid w:val="0030367A"/>
    <w:rsid w:val="003162EF"/>
    <w:rsid w:val="00316798"/>
    <w:rsid w:val="00321A43"/>
    <w:rsid w:val="00355E70"/>
    <w:rsid w:val="003669DB"/>
    <w:rsid w:val="003A1A26"/>
    <w:rsid w:val="003A2ED7"/>
    <w:rsid w:val="003E2A8B"/>
    <w:rsid w:val="004009D7"/>
    <w:rsid w:val="0040550E"/>
    <w:rsid w:val="004314A8"/>
    <w:rsid w:val="00434CCD"/>
    <w:rsid w:val="0044604E"/>
    <w:rsid w:val="00456F50"/>
    <w:rsid w:val="00476473"/>
    <w:rsid w:val="004C3B37"/>
    <w:rsid w:val="004F219B"/>
    <w:rsid w:val="004F49E6"/>
    <w:rsid w:val="004F4C31"/>
    <w:rsid w:val="00547C30"/>
    <w:rsid w:val="00571B46"/>
    <w:rsid w:val="005749C5"/>
    <w:rsid w:val="00574AB3"/>
    <w:rsid w:val="005A23AB"/>
    <w:rsid w:val="005C66D0"/>
    <w:rsid w:val="005E5A76"/>
    <w:rsid w:val="00602920"/>
    <w:rsid w:val="006063EC"/>
    <w:rsid w:val="0064456B"/>
    <w:rsid w:val="00667C50"/>
    <w:rsid w:val="00676F7E"/>
    <w:rsid w:val="006B0051"/>
    <w:rsid w:val="006B0DB6"/>
    <w:rsid w:val="006C0360"/>
    <w:rsid w:val="006C2287"/>
    <w:rsid w:val="006E259A"/>
    <w:rsid w:val="00737E7D"/>
    <w:rsid w:val="00737F9E"/>
    <w:rsid w:val="007459C2"/>
    <w:rsid w:val="007459FA"/>
    <w:rsid w:val="00752CD1"/>
    <w:rsid w:val="007650D7"/>
    <w:rsid w:val="007A3FD6"/>
    <w:rsid w:val="007B7B7A"/>
    <w:rsid w:val="007C0671"/>
    <w:rsid w:val="007F5AB2"/>
    <w:rsid w:val="008074E0"/>
    <w:rsid w:val="008124AA"/>
    <w:rsid w:val="00836051"/>
    <w:rsid w:val="0083686F"/>
    <w:rsid w:val="00852137"/>
    <w:rsid w:val="00872BA1"/>
    <w:rsid w:val="00874556"/>
    <w:rsid w:val="00881585"/>
    <w:rsid w:val="008A7B65"/>
    <w:rsid w:val="009165D9"/>
    <w:rsid w:val="009166EA"/>
    <w:rsid w:val="00924D3B"/>
    <w:rsid w:val="00970EE8"/>
    <w:rsid w:val="009A4B22"/>
    <w:rsid w:val="009A4E2C"/>
    <w:rsid w:val="009B68E6"/>
    <w:rsid w:val="009D3446"/>
    <w:rsid w:val="009F5BFA"/>
    <w:rsid w:val="00A33FF4"/>
    <w:rsid w:val="00A52405"/>
    <w:rsid w:val="00A623D8"/>
    <w:rsid w:val="00A657E4"/>
    <w:rsid w:val="00A91EC2"/>
    <w:rsid w:val="00A95A13"/>
    <w:rsid w:val="00A9668E"/>
    <w:rsid w:val="00AA44A2"/>
    <w:rsid w:val="00AB66FB"/>
    <w:rsid w:val="00AD7C6A"/>
    <w:rsid w:val="00B33D79"/>
    <w:rsid w:val="00B368B8"/>
    <w:rsid w:val="00B46FDD"/>
    <w:rsid w:val="00B6595B"/>
    <w:rsid w:val="00B75482"/>
    <w:rsid w:val="00B81B61"/>
    <w:rsid w:val="00B93337"/>
    <w:rsid w:val="00BA2846"/>
    <w:rsid w:val="00BB3E12"/>
    <w:rsid w:val="00C2195E"/>
    <w:rsid w:val="00C27670"/>
    <w:rsid w:val="00C31914"/>
    <w:rsid w:val="00C41010"/>
    <w:rsid w:val="00C4448F"/>
    <w:rsid w:val="00C82A0F"/>
    <w:rsid w:val="00C8589A"/>
    <w:rsid w:val="00C950CF"/>
    <w:rsid w:val="00CA264C"/>
    <w:rsid w:val="00CB196C"/>
    <w:rsid w:val="00CB7C5A"/>
    <w:rsid w:val="00CE0D4A"/>
    <w:rsid w:val="00D02AED"/>
    <w:rsid w:val="00D10CDA"/>
    <w:rsid w:val="00D35D1C"/>
    <w:rsid w:val="00D7143F"/>
    <w:rsid w:val="00D71D2B"/>
    <w:rsid w:val="00D91B26"/>
    <w:rsid w:val="00DA7006"/>
    <w:rsid w:val="00DB4CF0"/>
    <w:rsid w:val="00DC5D93"/>
    <w:rsid w:val="00DC6909"/>
    <w:rsid w:val="00DD0574"/>
    <w:rsid w:val="00DD4D75"/>
    <w:rsid w:val="00DE22F1"/>
    <w:rsid w:val="00DF27A3"/>
    <w:rsid w:val="00E1641E"/>
    <w:rsid w:val="00E2789B"/>
    <w:rsid w:val="00E52EBA"/>
    <w:rsid w:val="00E56F3B"/>
    <w:rsid w:val="00E63A25"/>
    <w:rsid w:val="00E73772"/>
    <w:rsid w:val="00E84A17"/>
    <w:rsid w:val="00EA7692"/>
    <w:rsid w:val="00EB166A"/>
    <w:rsid w:val="00F01C1F"/>
    <w:rsid w:val="00F063F1"/>
    <w:rsid w:val="00F126EC"/>
    <w:rsid w:val="00F30E31"/>
    <w:rsid w:val="00F4711E"/>
    <w:rsid w:val="00F51CA0"/>
    <w:rsid w:val="00F5429C"/>
    <w:rsid w:val="00F76D8D"/>
    <w:rsid w:val="00F86F14"/>
    <w:rsid w:val="00F92842"/>
    <w:rsid w:val="00F9615A"/>
    <w:rsid w:val="00FA0959"/>
    <w:rsid w:val="00FD2718"/>
    <w:rsid w:val="00FE164B"/>
    <w:rsid w:val="00FF3DA5"/>
    <w:rsid w:val="00FF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2A2E3"/>
  <w15:chartTrackingRefBased/>
  <w15:docId w15:val="{519C1B2C-FF9B-4A61-A649-F6B57AC85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9C5"/>
    <w:pPr>
      <w:spacing w:after="0" w:line="480" w:lineRule="auto"/>
    </w:pPr>
    <w:rPr>
      <w:rFonts w:eastAsia="Times New Roman" w:cs="Times New Roman"/>
      <w:kern w:val="0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7E7D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737E7D"/>
    <w:pPr>
      <w:spacing w:after="0" w:line="240" w:lineRule="auto"/>
    </w:pPr>
    <w:rPr>
      <w:rFonts w:cs="Times New Roman"/>
      <w:kern w:val="0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7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762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626"/>
    <w:rPr>
      <w:rFonts w:eastAsia="Times New Roman" w:cs="Times New Roman"/>
      <w:kern w:val="0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762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626"/>
    <w:rPr>
      <w:rFonts w:eastAsia="Times New Roman" w:cs="Times New Roman"/>
      <w:kern w:val="0"/>
      <w:szCs w:val="24"/>
      <w:lang w:val="en-GB" w:eastAsia="en-GB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881585"/>
    <w:pPr>
      <w:spacing w:after="0" w:line="240" w:lineRule="auto"/>
    </w:pPr>
    <w:rPr>
      <w:rFonts w:cs="Times New Roman"/>
      <w:kern w:val="0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1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1</TotalTime>
  <Pages>3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Huggard</dc:creator>
  <cp:keywords/>
  <dc:description/>
  <cp:lastModifiedBy>Leigh Huggard</cp:lastModifiedBy>
  <cp:revision>157</cp:revision>
  <dcterms:created xsi:type="dcterms:W3CDTF">2023-10-26T12:10:00Z</dcterms:created>
  <dcterms:modified xsi:type="dcterms:W3CDTF">2023-11-03T10:38:00Z</dcterms:modified>
</cp:coreProperties>
</file>